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1C2758" w14:textId="531F07BB" w:rsidR="009069A1" w:rsidRDefault="009069A1" w:rsidP="00BB6E86">
      <w:pPr>
        <w:widowControl/>
        <w:tabs>
          <w:tab w:val="left" w:pos="4350"/>
        </w:tabs>
        <w:jc w:val="left"/>
        <w:rPr>
          <w:rFonts w:ascii="Times New Roman" w:hAnsi="Times New Roman"/>
          <w:sz w:val="22"/>
        </w:rPr>
      </w:pPr>
      <w:bookmarkStart w:id="0" w:name="_GoBack"/>
      <w:bookmarkEnd w:id="0"/>
      <w:r>
        <w:rPr>
          <w:rFonts w:ascii="Times New Roman" w:hAnsi="Times New Roman" w:hint="eastAsia"/>
          <w:sz w:val="22"/>
        </w:rPr>
        <w:t xml:space="preserve">Appendix 1: </w:t>
      </w:r>
      <w:r w:rsidR="0083659A" w:rsidRPr="00F87456">
        <w:rPr>
          <w:rFonts w:ascii="Times New Roman" w:hAnsi="Times New Roman" w:hint="eastAsia"/>
          <w:sz w:val="22"/>
        </w:rPr>
        <w:t xml:space="preserve">The Japanese version of the </w:t>
      </w:r>
      <w:r w:rsidR="0083659A">
        <w:rPr>
          <w:rFonts w:ascii="Times New Roman" w:hAnsi="Times New Roman" w:hint="eastAsia"/>
          <w:sz w:val="22"/>
        </w:rPr>
        <w:t>7-item Recovery Attitudes Questionnaire (RAQ)</w:t>
      </w:r>
    </w:p>
    <w:p w14:paraId="2B7B2A13" w14:textId="77777777" w:rsidR="009069A1" w:rsidRDefault="009069A1" w:rsidP="00BB6E86">
      <w:pPr>
        <w:widowControl/>
        <w:tabs>
          <w:tab w:val="left" w:pos="4350"/>
        </w:tabs>
        <w:jc w:val="left"/>
        <w:rPr>
          <w:rFonts w:ascii="Times New Roman" w:hAnsi="Times New Roman"/>
          <w:sz w:val="22"/>
        </w:rPr>
      </w:pPr>
    </w:p>
    <w:p w14:paraId="1A0A234B" w14:textId="77777777" w:rsidR="00BB6E86" w:rsidRPr="000F6B2C" w:rsidRDefault="00BB6E86" w:rsidP="00BB6E86">
      <w:pPr>
        <w:widowControl/>
        <w:tabs>
          <w:tab w:val="left" w:pos="4350"/>
        </w:tabs>
        <w:jc w:val="left"/>
        <w:rPr>
          <w:rFonts w:ascii="Times New Roman" w:hAnsi="Times New Roman"/>
          <w:sz w:val="22"/>
        </w:rPr>
      </w:pPr>
      <w:r w:rsidRPr="000F6B2C">
        <w:rPr>
          <w:rFonts w:ascii="Times New Roman" w:hAnsi="Times New Roman"/>
          <w:sz w:val="22"/>
        </w:rPr>
        <w:t>精神の病気をお持ちの方のリカバリーについて、あなたのお考えをお聞かせください。</w:t>
      </w:r>
    </w:p>
    <w:p w14:paraId="11F8B909" w14:textId="77777777" w:rsidR="00BB6E86" w:rsidRPr="000F6B2C" w:rsidRDefault="00BB6E86" w:rsidP="00BB6E86">
      <w:pPr>
        <w:ind w:right="-29"/>
        <w:rPr>
          <w:rFonts w:ascii="Times New Roman" w:hAnsi="Times New Roman"/>
          <w:b/>
          <w:sz w:val="22"/>
        </w:rPr>
      </w:pPr>
      <w:r w:rsidRPr="000F6B2C">
        <w:rPr>
          <w:rFonts w:ascii="Times New Roman" w:hAnsi="Times New Roman"/>
          <w:b/>
          <w:sz w:val="22"/>
        </w:rPr>
        <w:t>次の各文を読んで、あなたのお考えにもっとも近い番号一つに</w:t>
      </w:r>
      <w:r w:rsidRPr="000F6B2C">
        <w:rPr>
          <w:rFonts w:ascii="Times New Roman" w:hAnsi="Times New Roman" w:hint="eastAsia"/>
          <w:b/>
          <w:sz w:val="22"/>
        </w:rPr>
        <w:t>○</w:t>
      </w:r>
      <w:r w:rsidRPr="000F6B2C">
        <w:rPr>
          <w:rFonts w:ascii="Times New Roman" w:hAnsi="Times New Roman"/>
          <w:b/>
          <w:sz w:val="22"/>
        </w:rPr>
        <w:t>をつけてください。</w:t>
      </w:r>
    </w:p>
    <w:p w14:paraId="0DDF3802" w14:textId="77777777" w:rsidR="00BB6E86" w:rsidRPr="000F6B2C" w:rsidRDefault="00BB6E86" w:rsidP="00BB6E86">
      <w:pPr>
        <w:ind w:right="-29" w:firstLineChars="150" w:firstLine="331"/>
        <w:rPr>
          <w:rFonts w:ascii="Times New Roman" w:hAnsi="Times New Roman"/>
          <w:b/>
          <w:sz w:val="22"/>
        </w:rPr>
      </w:pPr>
    </w:p>
    <w:p w14:paraId="47745EDF" w14:textId="77777777" w:rsidR="00BB6E86" w:rsidRPr="000F6B2C" w:rsidRDefault="00BB6E86" w:rsidP="00BB6E86">
      <w:pPr>
        <w:rPr>
          <w:rFonts w:ascii="Times New Roman" w:hAnsi="Times New Roman"/>
          <w:sz w:val="22"/>
        </w:rPr>
      </w:pPr>
      <w:r w:rsidRPr="000F6B2C">
        <w:rPr>
          <w:rFonts w:ascii="Times New Roman" w:hAnsi="Times New Roman"/>
          <w:sz w:val="22"/>
        </w:rPr>
        <w:t>リカバリーは、私たちが皆共有する、過程であり経験です。人は、愛する人の死や離婚、身体の障害や重い精神の病気などを経験した時に、リカバリーという課題にぶつかります。うまくいったリカバリーとは、その経験が起きたという事実や、その影響がまだあるという事実や、また、その人の人生が永遠に変わったという事実を変えることではありません。むしろ、その人が変化し、その人にとっての、それらの出来事の意味もまた変わるということを意味します。その出来事はもはや、その人の人生の一番中心的なことではないのです。</w:t>
      </w:r>
      <w:r w:rsidRPr="000F6B2C">
        <w:rPr>
          <w:rFonts w:ascii="Times New Roman" w:hAnsi="Times New Roman"/>
          <w:sz w:val="22"/>
        </w:rPr>
        <w:t>(Anthony, 1993)</w:t>
      </w:r>
    </w:p>
    <w:p w14:paraId="5668690D" w14:textId="77777777" w:rsidR="00BB6E86" w:rsidRPr="000F6B2C" w:rsidRDefault="00BB6E86" w:rsidP="00BB6E86">
      <w:pPr>
        <w:rPr>
          <w:rFonts w:ascii="Times New Roman" w:hAnsi="Times New Roman"/>
          <w:sz w:val="22"/>
        </w:rPr>
      </w:pPr>
    </w:p>
    <w:tbl>
      <w:tblPr>
        <w:tblStyle w:val="LightGrid"/>
        <w:tblW w:w="107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8080"/>
        <w:gridCol w:w="425"/>
        <w:gridCol w:w="426"/>
        <w:gridCol w:w="425"/>
        <w:gridCol w:w="388"/>
        <w:gridCol w:w="462"/>
      </w:tblGrid>
      <w:tr w:rsidR="00BB6E86" w:rsidRPr="000F6B2C" w14:paraId="280C17E7" w14:textId="77777777" w:rsidTr="00D4271E">
        <w:trPr>
          <w:cnfStyle w:val="100000000000" w:firstRow="1" w:lastRow="0" w:firstColumn="0" w:lastColumn="0" w:oddVBand="0" w:evenVBand="0" w:oddHBand="0" w:evenHBand="0" w:firstRowFirstColumn="0" w:firstRowLastColumn="0" w:lastRowFirstColumn="0" w:lastRowLastColumn="0"/>
          <w:trHeight w:val="2541"/>
          <w:jc w:val="center"/>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left w:val="none" w:sz="0" w:space="0" w:color="auto"/>
              <w:bottom w:val="single" w:sz="4" w:space="0" w:color="auto"/>
              <w:right w:val="none" w:sz="0" w:space="0" w:color="auto"/>
            </w:tcBorders>
            <w:shd w:val="clear" w:color="auto" w:fill="auto"/>
          </w:tcPr>
          <w:p w14:paraId="7E9301F8" w14:textId="77777777" w:rsidR="00BB6E86" w:rsidRPr="000F6B2C" w:rsidRDefault="00BB6E86" w:rsidP="00D4271E">
            <w:pPr>
              <w:rPr>
                <w:rFonts w:ascii="Times New Roman" w:eastAsiaTheme="minorEastAsia" w:hAnsi="Times New Roman" w:cs="Times New Roman"/>
                <w:b w:val="0"/>
                <w:bCs w:val="0"/>
                <w:sz w:val="22"/>
              </w:rPr>
            </w:pPr>
          </w:p>
          <w:p w14:paraId="68BF76A9" w14:textId="77777777" w:rsidR="00BB6E86" w:rsidRPr="000F6B2C" w:rsidRDefault="00BB6E86" w:rsidP="00D4271E">
            <w:pPr>
              <w:rPr>
                <w:rFonts w:ascii="Times New Roman" w:eastAsiaTheme="minorEastAsia" w:hAnsi="Times New Roman" w:cs="Times New Roman"/>
                <w:b w:val="0"/>
                <w:bCs w:val="0"/>
                <w:sz w:val="22"/>
              </w:rPr>
            </w:pPr>
          </w:p>
          <w:p w14:paraId="14381D12" w14:textId="77777777" w:rsidR="00BB6E86" w:rsidRPr="000F6B2C" w:rsidRDefault="00BB6E86" w:rsidP="00D4271E">
            <w:pPr>
              <w:rPr>
                <w:rFonts w:ascii="Times New Roman" w:eastAsiaTheme="minorEastAsia" w:hAnsi="Times New Roman" w:cs="Times New Roman"/>
                <w:b w:val="0"/>
                <w:bCs w:val="0"/>
                <w:sz w:val="22"/>
              </w:rPr>
            </w:pPr>
          </w:p>
          <w:p w14:paraId="47BFEFB0" w14:textId="77777777" w:rsidR="00BB6E86" w:rsidRPr="000F6B2C" w:rsidRDefault="00BB6E86" w:rsidP="00D4271E">
            <w:pPr>
              <w:rPr>
                <w:rFonts w:ascii="Times New Roman" w:eastAsiaTheme="minorEastAsia" w:hAnsi="Times New Roman" w:cs="Times New Roman"/>
                <w:b w:val="0"/>
                <w:bCs w:val="0"/>
                <w:sz w:val="22"/>
              </w:rPr>
            </w:pPr>
          </w:p>
          <w:p w14:paraId="295B1CF6" w14:textId="77777777" w:rsidR="00BB6E86" w:rsidRPr="000F6B2C" w:rsidRDefault="00BB6E86" w:rsidP="00D4271E">
            <w:pPr>
              <w:rPr>
                <w:rFonts w:ascii="Times New Roman" w:eastAsiaTheme="minorEastAsia" w:hAnsi="Times New Roman" w:cs="Times New Roman"/>
                <w:b w:val="0"/>
                <w:bCs w:val="0"/>
                <w:sz w:val="22"/>
              </w:rPr>
            </w:pPr>
          </w:p>
          <w:p w14:paraId="2772E408" w14:textId="77777777" w:rsidR="00BB6E86" w:rsidRPr="000F6B2C" w:rsidRDefault="00BB6E86" w:rsidP="00D4271E">
            <w:pPr>
              <w:rPr>
                <w:rFonts w:ascii="Times New Roman" w:eastAsiaTheme="minorEastAsia" w:hAnsi="Times New Roman" w:cs="Times New Roman"/>
                <w:b w:val="0"/>
                <w:bCs w:val="0"/>
                <w:sz w:val="22"/>
              </w:rPr>
            </w:pPr>
          </w:p>
          <w:p w14:paraId="7DA2D880" w14:textId="77777777" w:rsidR="00BB6E86" w:rsidRPr="000F6B2C" w:rsidRDefault="00BB6E86" w:rsidP="00D4271E">
            <w:pPr>
              <w:rPr>
                <w:rFonts w:ascii="Times New Roman" w:eastAsiaTheme="minorEastAsia" w:hAnsi="Times New Roman" w:cs="Times New Roman"/>
                <w:b w:val="0"/>
                <w:bCs w:val="0"/>
                <w:sz w:val="22"/>
              </w:rPr>
            </w:pPr>
            <w:r w:rsidRPr="000F6B2C">
              <w:rPr>
                <w:rFonts w:ascii="Times New Roman" w:eastAsiaTheme="minorEastAsia" w:hAnsi="Times New Roman" w:cs="Times New Roman"/>
                <w:b w:val="0"/>
                <w:bCs w:val="0"/>
                <w:sz w:val="22"/>
              </w:rPr>
              <w:t>No.</w:t>
            </w:r>
          </w:p>
        </w:tc>
        <w:tc>
          <w:tcPr>
            <w:tcW w:w="8080" w:type="dxa"/>
            <w:tcBorders>
              <w:top w:val="single" w:sz="4" w:space="0" w:color="auto"/>
              <w:left w:val="nil"/>
              <w:bottom w:val="single" w:sz="4" w:space="0" w:color="auto"/>
              <w:right w:val="none" w:sz="0" w:space="0" w:color="auto"/>
            </w:tcBorders>
            <w:shd w:val="clear" w:color="auto" w:fill="auto"/>
          </w:tcPr>
          <w:p w14:paraId="6B589F48" w14:textId="77777777" w:rsidR="00BB6E86" w:rsidRPr="000F6B2C" w:rsidRDefault="00BB6E86" w:rsidP="00D4271E">
            <w:pPr>
              <w:jc w:val="lef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22"/>
              </w:rPr>
            </w:pPr>
          </w:p>
        </w:tc>
        <w:tc>
          <w:tcPr>
            <w:tcW w:w="425" w:type="dxa"/>
            <w:tcBorders>
              <w:top w:val="single" w:sz="4" w:space="0" w:color="auto"/>
              <w:left w:val="none" w:sz="0" w:space="0" w:color="auto"/>
              <w:bottom w:val="single" w:sz="4" w:space="0" w:color="auto"/>
              <w:right w:val="none" w:sz="0" w:space="0" w:color="auto"/>
            </w:tcBorders>
            <w:shd w:val="clear" w:color="auto" w:fill="auto"/>
            <w:textDirection w:val="tbRlV"/>
            <w:vAlign w:val="center"/>
          </w:tcPr>
          <w:p w14:paraId="41E385DE" w14:textId="77777777" w:rsidR="00BB6E86" w:rsidRPr="000F6B2C" w:rsidRDefault="00BB6E86" w:rsidP="00D4271E">
            <w:pPr>
              <w:spacing w:line="240" w:lineRule="exact"/>
              <w:ind w:left="113" w:right="113"/>
              <w:jc w:val="righ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22"/>
              </w:rPr>
            </w:pPr>
            <w:r w:rsidRPr="000F6B2C">
              <w:rPr>
                <w:rFonts w:ascii="Times New Roman" w:eastAsiaTheme="minorEastAsia" w:hAnsi="Times New Roman" w:cs="Times New Roman"/>
                <w:b w:val="0"/>
                <w:bCs w:val="0"/>
                <w:sz w:val="22"/>
              </w:rPr>
              <w:t>まったくそう思わない</w:t>
            </w:r>
          </w:p>
        </w:tc>
        <w:tc>
          <w:tcPr>
            <w:tcW w:w="426" w:type="dxa"/>
            <w:tcBorders>
              <w:top w:val="single" w:sz="4" w:space="0" w:color="auto"/>
              <w:left w:val="none" w:sz="0" w:space="0" w:color="auto"/>
              <w:bottom w:val="single" w:sz="4" w:space="0" w:color="auto"/>
              <w:right w:val="none" w:sz="0" w:space="0" w:color="auto"/>
            </w:tcBorders>
            <w:shd w:val="clear" w:color="auto" w:fill="auto"/>
            <w:textDirection w:val="tbRlV"/>
            <w:vAlign w:val="center"/>
          </w:tcPr>
          <w:p w14:paraId="5093611A" w14:textId="77777777" w:rsidR="00BB6E86" w:rsidRPr="000F6B2C" w:rsidRDefault="00BB6E86" w:rsidP="00D4271E">
            <w:pPr>
              <w:spacing w:line="240" w:lineRule="exact"/>
              <w:ind w:left="113" w:right="113"/>
              <w:jc w:val="righ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22"/>
              </w:rPr>
            </w:pPr>
            <w:r w:rsidRPr="000F6B2C">
              <w:rPr>
                <w:rFonts w:ascii="Times New Roman" w:eastAsiaTheme="minorEastAsia" w:hAnsi="Times New Roman" w:cs="Times New Roman"/>
                <w:b w:val="0"/>
                <w:bCs w:val="0"/>
                <w:sz w:val="22"/>
              </w:rPr>
              <w:t>そう思わない</w:t>
            </w:r>
          </w:p>
        </w:tc>
        <w:tc>
          <w:tcPr>
            <w:tcW w:w="425" w:type="dxa"/>
            <w:tcBorders>
              <w:top w:val="single" w:sz="4" w:space="0" w:color="auto"/>
              <w:left w:val="none" w:sz="0" w:space="0" w:color="auto"/>
              <w:bottom w:val="single" w:sz="4" w:space="0" w:color="auto"/>
              <w:right w:val="none" w:sz="0" w:space="0" w:color="auto"/>
            </w:tcBorders>
            <w:shd w:val="clear" w:color="auto" w:fill="auto"/>
            <w:textDirection w:val="tbRlV"/>
            <w:vAlign w:val="center"/>
          </w:tcPr>
          <w:p w14:paraId="4100F8EA" w14:textId="77777777" w:rsidR="00BB6E86" w:rsidRPr="000F6B2C" w:rsidRDefault="00BB6E86" w:rsidP="00D4271E">
            <w:pPr>
              <w:spacing w:line="240" w:lineRule="exact"/>
              <w:ind w:left="113" w:right="113"/>
              <w:jc w:val="righ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22"/>
              </w:rPr>
            </w:pPr>
            <w:r w:rsidRPr="000F6B2C">
              <w:rPr>
                <w:rFonts w:ascii="Times New Roman" w:eastAsiaTheme="minorEastAsia" w:hAnsi="Times New Roman" w:cs="Times New Roman"/>
                <w:b w:val="0"/>
                <w:bCs w:val="0"/>
                <w:sz w:val="22"/>
              </w:rPr>
              <w:t>どちらでもない</w:t>
            </w:r>
          </w:p>
        </w:tc>
        <w:tc>
          <w:tcPr>
            <w:tcW w:w="388" w:type="dxa"/>
            <w:tcBorders>
              <w:top w:val="single" w:sz="4" w:space="0" w:color="auto"/>
              <w:left w:val="none" w:sz="0" w:space="0" w:color="auto"/>
              <w:bottom w:val="single" w:sz="4" w:space="0" w:color="auto"/>
              <w:right w:val="none" w:sz="0" w:space="0" w:color="auto"/>
            </w:tcBorders>
            <w:shd w:val="clear" w:color="auto" w:fill="auto"/>
            <w:textDirection w:val="tbRlV"/>
            <w:vAlign w:val="center"/>
          </w:tcPr>
          <w:p w14:paraId="5D59F402" w14:textId="77777777" w:rsidR="00BB6E86" w:rsidRPr="000F6B2C" w:rsidRDefault="00BB6E86" w:rsidP="00D4271E">
            <w:pPr>
              <w:spacing w:line="240" w:lineRule="exact"/>
              <w:ind w:left="113" w:right="113"/>
              <w:jc w:val="righ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22"/>
              </w:rPr>
            </w:pPr>
            <w:r w:rsidRPr="000F6B2C">
              <w:rPr>
                <w:rFonts w:ascii="Times New Roman" w:eastAsiaTheme="minorEastAsia" w:hAnsi="Times New Roman" w:cs="Times New Roman"/>
                <w:b w:val="0"/>
                <w:bCs w:val="0"/>
                <w:sz w:val="22"/>
              </w:rPr>
              <w:t>そう思う</w:t>
            </w:r>
          </w:p>
        </w:tc>
        <w:tc>
          <w:tcPr>
            <w:tcW w:w="462" w:type="dxa"/>
            <w:tcBorders>
              <w:top w:val="single" w:sz="4" w:space="0" w:color="auto"/>
              <w:left w:val="none" w:sz="0" w:space="0" w:color="auto"/>
              <w:bottom w:val="single" w:sz="4" w:space="0" w:color="auto"/>
              <w:right w:val="none" w:sz="0" w:space="0" w:color="auto"/>
            </w:tcBorders>
            <w:shd w:val="clear" w:color="auto" w:fill="auto"/>
            <w:textDirection w:val="tbRlV"/>
            <w:vAlign w:val="center"/>
          </w:tcPr>
          <w:p w14:paraId="5EF2EA1C" w14:textId="77777777" w:rsidR="00BB6E86" w:rsidRPr="000F6B2C" w:rsidRDefault="00BB6E86" w:rsidP="00D4271E">
            <w:pPr>
              <w:spacing w:line="240" w:lineRule="exact"/>
              <w:ind w:left="113" w:right="113"/>
              <w:jc w:val="righ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22"/>
              </w:rPr>
            </w:pPr>
            <w:r w:rsidRPr="000F6B2C">
              <w:rPr>
                <w:rFonts w:ascii="Times New Roman" w:eastAsiaTheme="minorEastAsia" w:hAnsi="Times New Roman" w:cs="Times New Roman"/>
                <w:b w:val="0"/>
                <w:bCs w:val="0"/>
                <w:sz w:val="22"/>
              </w:rPr>
              <w:t>とてもそう思う</w:t>
            </w:r>
          </w:p>
        </w:tc>
      </w:tr>
      <w:tr w:rsidR="00BB6E86" w:rsidRPr="000F6B2C" w14:paraId="5DC9DC88" w14:textId="77777777" w:rsidTr="00D4271E">
        <w:trPr>
          <w:cnfStyle w:val="000000100000" w:firstRow="0" w:lastRow="0" w:firstColumn="0" w:lastColumn="0" w:oddVBand="0" w:evenVBand="0" w:oddHBand="1" w:evenHBand="0" w:firstRowFirstColumn="0" w:firstRowLastColumn="0" w:lastRowFirstColumn="0" w:lastRowLastColumn="0"/>
          <w:trHeight w:val="411"/>
          <w:jc w:val="center"/>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left w:val="none" w:sz="0" w:space="0" w:color="auto"/>
              <w:bottom w:val="single" w:sz="4" w:space="0" w:color="auto"/>
              <w:right w:val="none" w:sz="0" w:space="0" w:color="auto"/>
            </w:tcBorders>
            <w:shd w:val="clear" w:color="auto" w:fill="auto"/>
            <w:vAlign w:val="center"/>
          </w:tcPr>
          <w:p w14:paraId="72FDC9B0" w14:textId="77777777" w:rsidR="00BB6E86" w:rsidRPr="000F6B2C" w:rsidRDefault="00BB6E86" w:rsidP="00D4271E">
            <w:pPr>
              <w:spacing w:line="340" w:lineRule="exact"/>
              <w:ind w:leftChars="-51" w:left="-106" w:rightChars="-40" w:right="-84" w:hanging="1"/>
              <w:jc w:val="center"/>
              <w:rPr>
                <w:rFonts w:ascii="Times New Roman" w:eastAsiaTheme="minorEastAsia" w:hAnsi="Times New Roman" w:cs="Times New Roman"/>
                <w:b w:val="0"/>
                <w:sz w:val="22"/>
              </w:rPr>
            </w:pPr>
            <w:r w:rsidRPr="000F6B2C">
              <w:rPr>
                <w:rFonts w:ascii="Times New Roman" w:hAnsi="Times New Roman" w:cs="Times New Roman" w:hint="eastAsia"/>
                <w:b w:val="0"/>
                <w:sz w:val="22"/>
              </w:rPr>
              <w:t>1</w:t>
            </w:r>
          </w:p>
        </w:tc>
        <w:tc>
          <w:tcPr>
            <w:tcW w:w="8080" w:type="dxa"/>
            <w:tcBorders>
              <w:top w:val="single" w:sz="4" w:space="0" w:color="auto"/>
              <w:left w:val="none" w:sz="0" w:space="0" w:color="auto"/>
              <w:bottom w:val="single" w:sz="4" w:space="0" w:color="auto"/>
              <w:right w:val="none" w:sz="0" w:space="0" w:color="auto"/>
            </w:tcBorders>
            <w:shd w:val="clear" w:color="auto" w:fill="auto"/>
            <w:vAlign w:val="center"/>
          </w:tcPr>
          <w:p w14:paraId="0D2F5DCD" w14:textId="77777777" w:rsidR="00BB6E86" w:rsidRPr="000F6B2C" w:rsidRDefault="00BB6E86" w:rsidP="00D4271E">
            <w:pPr>
              <w:spacing w:line="340" w:lineRule="exac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リカバリーの過程にある人は、時には後戻りすることもある</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6D2E347F"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1</w:t>
            </w:r>
          </w:p>
        </w:tc>
        <w:tc>
          <w:tcPr>
            <w:tcW w:w="426" w:type="dxa"/>
            <w:tcBorders>
              <w:top w:val="single" w:sz="4" w:space="0" w:color="auto"/>
              <w:left w:val="none" w:sz="0" w:space="0" w:color="auto"/>
              <w:bottom w:val="single" w:sz="4" w:space="0" w:color="auto"/>
              <w:right w:val="none" w:sz="0" w:space="0" w:color="auto"/>
            </w:tcBorders>
            <w:shd w:val="clear" w:color="auto" w:fill="auto"/>
            <w:vAlign w:val="center"/>
          </w:tcPr>
          <w:p w14:paraId="20A0E0BA"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2</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56DA0B52"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3</w:t>
            </w:r>
          </w:p>
        </w:tc>
        <w:tc>
          <w:tcPr>
            <w:tcW w:w="388" w:type="dxa"/>
            <w:tcBorders>
              <w:top w:val="single" w:sz="4" w:space="0" w:color="auto"/>
              <w:left w:val="none" w:sz="0" w:space="0" w:color="auto"/>
              <w:bottom w:val="single" w:sz="4" w:space="0" w:color="auto"/>
              <w:right w:val="none" w:sz="0" w:space="0" w:color="auto"/>
            </w:tcBorders>
            <w:shd w:val="clear" w:color="auto" w:fill="auto"/>
            <w:vAlign w:val="center"/>
          </w:tcPr>
          <w:p w14:paraId="05F13B22"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4</w:t>
            </w:r>
          </w:p>
        </w:tc>
        <w:tc>
          <w:tcPr>
            <w:tcW w:w="462" w:type="dxa"/>
            <w:tcBorders>
              <w:top w:val="single" w:sz="4" w:space="0" w:color="auto"/>
              <w:left w:val="none" w:sz="0" w:space="0" w:color="auto"/>
              <w:bottom w:val="single" w:sz="4" w:space="0" w:color="auto"/>
              <w:right w:val="none" w:sz="0" w:space="0" w:color="auto"/>
            </w:tcBorders>
            <w:shd w:val="clear" w:color="auto" w:fill="auto"/>
            <w:vAlign w:val="center"/>
          </w:tcPr>
          <w:p w14:paraId="127641E0"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5</w:t>
            </w:r>
          </w:p>
        </w:tc>
      </w:tr>
      <w:tr w:rsidR="00BB6E86" w:rsidRPr="000F6B2C" w14:paraId="699802E1" w14:textId="77777777" w:rsidTr="00D4271E">
        <w:trPr>
          <w:cnfStyle w:val="000000010000" w:firstRow="0" w:lastRow="0" w:firstColumn="0" w:lastColumn="0" w:oddVBand="0" w:evenVBand="0" w:oddHBand="0" w:evenHBand="1" w:firstRowFirstColumn="0" w:firstRowLastColumn="0" w:lastRowFirstColumn="0" w:lastRowLastColumn="0"/>
          <w:trHeight w:val="411"/>
          <w:jc w:val="center"/>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left w:val="none" w:sz="0" w:space="0" w:color="auto"/>
              <w:bottom w:val="none" w:sz="0" w:space="0" w:color="auto"/>
              <w:right w:val="none" w:sz="0" w:space="0" w:color="auto"/>
            </w:tcBorders>
            <w:shd w:val="clear" w:color="auto" w:fill="auto"/>
            <w:vAlign w:val="center"/>
          </w:tcPr>
          <w:p w14:paraId="241E230D" w14:textId="77777777" w:rsidR="00BB6E86" w:rsidRPr="000F6B2C" w:rsidRDefault="00BB6E86" w:rsidP="00D4271E">
            <w:pPr>
              <w:spacing w:line="340" w:lineRule="exact"/>
              <w:ind w:leftChars="-51" w:left="-106" w:rightChars="-40" w:right="-84" w:hanging="1"/>
              <w:jc w:val="center"/>
              <w:rPr>
                <w:rFonts w:ascii="Times New Roman" w:eastAsiaTheme="minorEastAsia" w:hAnsi="Times New Roman" w:cs="Times New Roman"/>
                <w:b w:val="0"/>
                <w:bCs w:val="0"/>
                <w:sz w:val="22"/>
              </w:rPr>
            </w:pPr>
            <w:r w:rsidRPr="000F6B2C">
              <w:rPr>
                <w:rFonts w:ascii="Times New Roman" w:eastAsiaTheme="minorEastAsia" w:hAnsi="Times New Roman" w:cs="Times New Roman"/>
                <w:b w:val="0"/>
                <w:bCs w:val="0"/>
                <w:sz w:val="22"/>
              </w:rPr>
              <w:t>2</w:t>
            </w:r>
          </w:p>
        </w:tc>
        <w:tc>
          <w:tcPr>
            <w:tcW w:w="8080" w:type="dxa"/>
            <w:tcBorders>
              <w:top w:val="single" w:sz="4" w:space="0" w:color="auto"/>
              <w:left w:val="none" w:sz="0" w:space="0" w:color="auto"/>
              <w:bottom w:val="none" w:sz="0" w:space="0" w:color="auto"/>
              <w:right w:val="none" w:sz="0" w:space="0" w:color="auto"/>
            </w:tcBorders>
            <w:shd w:val="clear" w:color="auto" w:fill="auto"/>
            <w:vAlign w:val="center"/>
          </w:tcPr>
          <w:p w14:paraId="333374CD" w14:textId="77777777" w:rsidR="00BB6E86" w:rsidRPr="000F6B2C" w:rsidRDefault="00BB6E86" w:rsidP="00D4271E">
            <w:pPr>
              <w:spacing w:line="340" w:lineRule="exact"/>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リカバリーには信念が必要である</w:t>
            </w:r>
          </w:p>
        </w:tc>
        <w:tc>
          <w:tcPr>
            <w:tcW w:w="425" w:type="dxa"/>
            <w:tcBorders>
              <w:top w:val="single" w:sz="4" w:space="0" w:color="auto"/>
              <w:left w:val="none" w:sz="0" w:space="0" w:color="auto"/>
              <w:bottom w:val="none" w:sz="0" w:space="0" w:color="auto"/>
              <w:right w:val="none" w:sz="0" w:space="0" w:color="auto"/>
            </w:tcBorders>
            <w:shd w:val="clear" w:color="auto" w:fill="auto"/>
            <w:vAlign w:val="center"/>
          </w:tcPr>
          <w:p w14:paraId="5814B676"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1</w:t>
            </w:r>
          </w:p>
        </w:tc>
        <w:tc>
          <w:tcPr>
            <w:tcW w:w="426" w:type="dxa"/>
            <w:tcBorders>
              <w:top w:val="single" w:sz="4" w:space="0" w:color="auto"/>
              <w:left w:val="none" w:sz="0" w:space="0" w:color="auto"/>
              <w:bottom w:val="none" w:sz="0" w:space="0" w:color="auto"/>
              <w:right w:val="none" w:sz="0" w:space="0" w:color="auto"/>
            </w:tcBorders>
            <w:shd w:val="clear" w:color="auto" w:fill="auto"/>
            <w:vAlign w:val="center"/>
          </w:tcPr>
          <w:p w14:paraId="2DA8AC7A"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2</w:t>
            </w:r>
          </w:p>
        </w:tc>
        <w:tc>
          <w:tcPr>
            <w:tcW w:w="425" w:type="dxa"/>
            <w:tcBorders>
              <w:top w:val="single" w:sz="4" w:space="0" w:color="auto"/>
              <w:left w:val="none" w:sz="0" w:space="0" w:color="auto"/>
              <w:bottom w:val="none" w:sz="0" w:space="0" w:color="auto"/>
              <w:right w:val="none" w:sz="0" w:space="0" w:color="auto"/>
            </w:tcBorders>
            <w:shd w:val="clear" w:color="auto" w:fill="auto"/>
            <w:vAlign w:val="center"/>
          </w:tcPr>
          <w:p w14:paraId="3AED9578"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3</w:t>
            </w:r>
          </w:p>
        </w:tc>
        <w:tc>
          <w:tcPr>
            <w:tcW w:w="388" w:type="dxa"/>
            <w:tcBorders>
              <w:top w:val="single" w:sz="4" w:space="0" w:color="auto"/>
              <w:left w:val="none" w:sz="0" w:space="0" w:color="auto"/>
              <w:bottom w:val="none" w:sz="0" w:space="0" w:color="auto"/>
              <w:right w:val="none" w:sz="0" w:space="0" w:color="auto"/>
            </w:tcBorders>
            <w:shd w:val="clear" w:color="auto" w:fill="auto"/>
            <w:vAlign w:val="center"/>
          </w:tcPr>
          <w:p w14:paraId="478BEB91"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4</w:t>
            </w:r>
          </w:p>
        </w:tc>
        <w:tc>
          <w:tcPr>
            <w:tcW w:w="462" w:type="dxa"/>
            <w:tcBorders>
              <w:top w:val="single" w:sz="4" w:space="0" w:color="auto"/>
              <w:left w:val="none" w:sz="0" w:space="0" w:color="auto"/>
              <w:bottom w:val="none" w:sz="0" w:space="0" w:color="auto"/>
              <w:right w:val="none" w:sz="0" w:space="0" w:color="auto"/>
            </w:tcBorders>
            <w:shd w:val="clear" w:color="auto" w:fill="auto"/>
            <w:vAlign w:val="center"/>
          </w:tcPr>
          <w:p w14:paraId="5DD904BF"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5</w:t>
            </w:r>
          </w:p>
        </w:tc>
      </w:tr>
      <w:tr w:rsidR="00BB6E86" w:rsidRPr="000F6B2C" w14:paraId="06C9517A" w14:textId="77777777" w:rsidTr="00D427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left w:val="none" w:sz="0" w:space="0" w:color="auto"/>
              <w:bottom w:val="single" w:sz="4" w:space="0" w:color="auto"/>
              <w:right w:val="none" w:sz="0" w:space="0" w:color="auto"/>
            </w:tcBorders>
            <w:shd w:val="clear" w:color="auto" w:fill="auto"/>
            <w:vAlign w:val="center"/>
          </w:tcPr>
          <w:p w14:paraId="07B3565F" w14:textId="77777777" w:rsidR="00BB6E86" w:rsidRPr="000F6B2C" w:rsidRDefault="00BB6E86" w:rsidP="00D4271E">
            <w:pPr>
              <w:spacing w:line="340" w:lineRule="exact"/>
              <w:ind w:leftChars="-51" w:left="-106" w:rightChars="-40" w:right="-84" w:hanging="1"/>
              <w:jc w:val="center"/>
              <w:rPr>
                <w:rFonts w:ascii="Times New Roman" w:eastAsiaTheme="minorEastAsia" w:hAnsi="Times New Roman" w:cs="Times New Roman"/>
                <w:b w:val="0"/>
                <w:sz w:val="22"/>
              </w:rPr>
            </w:pPr>
            <w:r w:rsidRPr="000F6B2C">
              <w:rPr>
                <w:rFonts w:ascii="Times New Roman" w:eastAsiaTheme="minorEastAsia" w:hAnsi="Times New Roman" w:cs="Times New Roman"/>
                <w:b w:val="0"/>
                <w:sz w:val="22"/>
              </w:rPr>
              <w:t>3</w:t>
            </w:r>
          </w:p>
        </w:tc>
        <w:tc>
          <w:tcPr>
            <w:tcW w:w="8080" w:type="dxa"/>
            <w:tcBorders>
              <w:top w:val="single" w:sz="4" w:space="0" w:color="auto"/>
              <w:left w:val="none" w:sz="0" w:space="0" w:color="auto"/>
              <w:bottom w:val="single" w:sz="4" w:space="0" w:color="auto"/>
              <w:right w:val="none" w:sz="0" w:space="0" w:color="auto"/>
            </w:tcBorders>
            <w:shd w:val="clear" w:color="auto" w:fill="auto"/>
            <w:vAlign w:val="center"/>
          </w:tcPr>
          <w:p w14:paraId="06052BD2" w14:textId="77777777" w:rsidR="00BB6E86" w:rsidRPr="000F6B2C" w:rsidRDefault="00BB6E86" w:rsidP="00D4271E">
            <w:pPr>
              <w:spacing w:line="340" w:lineRule="exac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精神の病気についての偏見は、リカバリーの進行を遅らせることがある</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0F6EB856"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1</w:t>
            </w:r>
          </w:p>
        </w:tc>
        <w:tc>
          <w:tcPr>
            <w:tcW w:w="426" w:type="dxa"/>
            <w:tcBorders>
              <w:top w:val="single" w:sz="4" w:space="0" w:color="auto"/>
              <w:left w:val="none" w:sz="0" w:space="0" w:color="auto"/>
              <w:bottom w:val="single" w:sz="4" w:space="0" w:color="auto"/>
              <w:right w:val="none" w:sz="0" w:space="0" w:color="auto"/>
            </w:tcBorders>
            <w:shd w:val="clear" w:color="auto" w:fill="auto"/>
            <w:vAlign w:val="center"/>
          </w:tcPr>
          <w:p w14:paraId="25A272B1"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2</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6416B3A9"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3</w:t>
            </w:r>
          </w:p>
        </w:tc>
        <w:tc>
          <w:tcPr>
            <w:tcW w:w="388" w:type="dxa"/>
            <w:tcBorders>
              <w:top w:val="single" w:sz="4" w:space="0" w:color="auto"/>
              <w:left w:val="none" w:sz="0" w:space="0" w:color="auto"/>
              <w:bottom w:val="single" w:sz="4" w:space="0" w:color="auto"/>
              <w:right w:val="none" w:sz="0" w:space="0" w:color="auto"/>
            </w:tcBorders>
            <w:shd w:val="clear" w:color="auto" w:fill="auto"/>
            <w:vAlign w:val="center"/>
          </w:tcPr>
          <w:p w14:paraId="55F73F8C"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4</w:t>
            </w:r>
          </w:p>
        </w:tc>
        <w:tc>
          <w:tcPr>
            <w:tcW w:w="462" w:type="dxa"/>
            <w:tcBorders>
              <w:top w:val="single" w:sz="4" w:space="0" w:color="auto"/>
              <w:left w:val="none" w:sz="0" w:space="0" w:color="auto"/>
              <w:bottom w:val="single" w:sz="4" w:space="0" w:color="auto"/>
              <w:right w:val="none" w:sz="0" w:space="0" w:color="auto"/>
            </w:tcBorders>
            <w:shd w:val="clear" w:color="auto" w:fill="auto"/>
            <w:vAlign w:val="center"/>
          </w:tcPr>
          <w:p w14:paraId="094DBFF2"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5</w:t>
            </w:r>
          </w:p>
        </w:tc>
      </w:tr>
      <w:tr w:rsidR="00BB6E86" w:rsidRPr="000F6B2C" w14:paraId="558642A6" w14:textId="77777777" w:rsidTr="00D427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left w:val="none" w:sz="0" w:space="0" w:color="auto"/>
              <w:bottom w:val="single" w:sz="4" w:space="0" w:color="auto"/>
              <w:right w:val="none" w:sz="0" w:space="0" w:color="auto"/>
            </w:tcBorders>
            <w:shd w:val="clear" w:color="auto" w:fill="auto"/>
            <w:vAlign w:val="center"/>
          </w:tcPr>
          <w:p w14:paraId="74476F63" w14:textId="77777777" w:rsidR="00BB6E86" w:rsidRPr="000F6B2C" w:rsidRDefault="00BB6E86" w:rsidP="00D4271E">
            <w:pPr>
              <w:spacing w:line="340" w:lineRule="exact"/>
              <w:ind w:leftChars="-51" w:left="-106" w:rightChars="-40" w:right="-84" w:hanging="1"/>
              <w:jc w:val="center"/>
              <w:rPr>
                <w:rFonts w:ascii="Times New Roman" w:eastAsiaTheme="minorEastAsia" w:hAnsi="Times New Roman" w:cs="Times New Roman"/>
                <w:b w:val="0"/>
                <w:bCs w:val="0"/>
                <w:sz w:val="22"/>
              </w:rPr>
            </w:pPr>
            <w:r w:rsidRPr="000F6B2C">
              <w:rPr>
                <w:rFonts w:ascii="Times New Roman" w:eastAsiaTheme="minorEastAsia" w:hAnsi="Times New Roman" w:cs="Times New Roman"/>
                <w:b w:val="0"/>
                <w:bCs w:val="0"/>
                <w:sz w:val="22"/>
              </w:rPr>
              <w:t>4</w:t>
            </w:r>
          </w:p>
        </w:tc>
        <w:tc>
          <w:tcPr>
            <w:tcW w:w="8080" w:type="dxa"/>
            <w:tcBorders>
              <w:top w:val="single" w:sz="4" w:space="0" w:color="auto"/>
              <w:left w:val="none" w:sz="0" w:space="0" w:color="auto"/>
              <w:bottom w:val="single" w:sz="4" w:space="0" w:color="auto"/>
              <w:right w:val="none" w:sz="0" w:space="0" w:color="auto"/>
            </w:tcBorders>
            <w:shd w:val="clear" w:color="auto" w:fill="auto"/>
            <w:vAlign w:val="center"/>
          </w:tcPr>
          <w:p w14:paraId="73892066" w14:textId="77777777" w:rsidR="00BB6E86" w:rsidRPr="000F6B2C" w:rsidRDefault="00BB6E86" w:rsidP="00D4271E">
            <w:pPr>
              <w:spacing w:line="340" w:lineRule="exact"/>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たとえ精神の病気の症状があったとしても、リカバリーは起こり得る</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6EACD792"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1</w:t>
            </w:r>
          </w:p>
        </w:tc>
        <w:tc>
          <w:tcPr>
            <w:tcW w:w="426" w:type="dxa"/>
            <w:tcBorders>
              <w:top w:val="single" w:sz="4" w:space="0" w:color="auto"/>
              <w:left w:val="none" w:sz="0" w:space="0" w:color="auto"/>
              <w:bottom w:val="single" w:sz="4" w:space="0" w:color="auto"/>
              <w:right w:val="none" w:sz="0" w:space="0" w:color="auto"/>
            </w:tcBorders>
            <w:shd w:val="clear" w:color="auto" w:fill="auto"/>
            <w:vAlign w:val="center"/>
          </w:tcPr>
          <w:p w14:paraId="77D6F93E"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2</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0D24AD72"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3</w:t>
            </w:r>
          </w:p>
        </w:tc>
        <w:tc>
          <w:tcPr>
            <w:tcW w:w="388" w:type="dxa"/>
            <w:tcBorders>
              <w:top w:val="single" w:sz="4" w:space="0" w:color="auto"/>
              <w:left w:val="none" w:sz="0" w:space="0" w:color="auto"/>
              <w:bottom w:val="single" w:sz="4" w:space="0" w:color="auto"/>
              <w:right w:val="none" w:sz="0" w:space="0" w:color="auto"/>
            </w:tcBorders>
            <w:shd w:val="clear" w:color="auto" w:fill="auto"/>
            <w:vAlign w:val="center"/>
          </w:tcPr>
          <w:p w14:paraId="531EB3DF"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4</w:t>
            </w:r>
          </w:p>
        </w:tc>
        <w:tc>
          <w:tcPr>
            <w:tcW w:w="462" w:type="dxa"/>
            <w:tcBorders>
              <w:top w:val="single" w:sz="4" w:space="0" w:color="auto"/>
              <w:left w:val="none" w:sz="0" w:space="0" w:color="auto"/>
              <w:bottom w:val="single" w:sz="4" w:space="0" w:color="auto"/>
              <w:right w:val="none" w:sz="0" w:space="0" w:color="auto"/>
            </w:tcBorders>
            <w:shd w:val="clear" w:color="auto" w:fill="auto"/>
            <w:vAlign w:val="center"/>
          </w:tcPr>
          <w:p w14:paraId="5BE75A76"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5</w:t>
            </w:r>
          </w:p>
        </w:tc>
      </w:tr>
      <w:tr w:rsidR="00BB6E86" w:rsidRPr="000F6B2C" w14:paraId="63656EB2" w14:textId="77777777" w:rsidTr="00D427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left w:val="none" w:sz="0" w:space="0" w:color="auto"/>
              <w:bottom w:val="single" w:sz="4" w:space="0" w:color="auto"/>
              <w:right w:val="none" w:sz="0" w:space="0" w:color="auto"/>
            </w:tcBorders>
            <w:shd w:val="clear" w:color="auto" w:fill="auto"/>
            <w:vAlign w:val="center"/>
          </w:tcPr>
          <w:p w14:paraId="1AB7B5B8" w14:textId="77777777" w:rsidR="00BB6E86" w:rsidRPr="000F6B2C" w:rsidRDefault="00BB6E86" w:rsidP="00D4271E">
            <w:pPr>
              <w:spacing w:line="340" w:lineRule="exact"/>
              <w:ind w:leftChars="-51" w:left="-106" w:rightChars="-40" w:right="-84" w:hanging="1"/>
              <w:jc w:val="center"/>
              <w:rPr>
                <w:rFonts w:ascii="Times New Roman" w:eastAsiaTheme="minorEastAsia" w:hAnsi="Times New Roman" w:cs="Times New Roman"/>
                <w:b w:val="0"/>
                <w:bCs w:val="0"/>
                <w:sz w:val="22"/>
              </w:rPr>
            </w:pPr>
            <w:r w:rsidRPr="000F6B2C">
              <w:rPr>
                <w:rFonts w:ascii="Times New Roman" w:eastAsiaTheme="minorEastAsia" w:hAnsi="Times New Roman" w:cs="Times New Roman"/>
                <w:b w:val="0"/>
                <w:bCs w:val="0"/>
                <w:sz w:val="22"/>
              </w:rPr>
              <w:t>5</w:t>
            </w:r>
          </w:p>
        </w:tc>
        <w:tc>
          <w:tcPr>
            <w:tcW w:w="8080" w:type="dxa"/>
            <w:tcBorders>
              <w:top w:val="single" w:sz="4" w:space="0" w:color="auto"/>
              <w:left w:val="none" w:sz="0" w:space="0" w:color="auto"/>
              <w:bottom w:val="single" w:sz="4" w:space="0" w:color="auto"/>
              <w:right w:val="none" w:sz="0" w:space="0" w:color="auto"/>
            </w:tcBorders>
            <w:shd w:val="clear" w:color="auto" w:fill="auto"/>
            <w:vAlign w:val="center"/>
          </w:tcPr>
          <w:p w14:paraId="14C31E66" w14:textId="77777777" w:rsidR="00BB6E86" w:rsidRPr="000F6B2C" w:rsidRDefault="00BB6E86" w:rsidP="00D4271E">
            <w:pPr>
              <w:spacing w:line="340" w:lineRule="exac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精神の病気の原因を何であると考えていたとしても、リカバリーは可能である</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1C71FEA2"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1</w:t>
            </w:r>
          </w:p>
        </w:tc>
        <w:tc>
          <w:tcPr>
            <w:tcW w:w="426" w:type="dxa"/>
            <w:tcBorders>
              <w:top w:val="single" w:sz="4" w:space="0" w:color="auto"/>
              <w:left w:val="none" w:sz="0" w:space="0" w:color="auto"/>
              <w:bottom w:val="single" w:sz="4" w:space="0" w:color="auto"/>
              <w:right w:val="none" w:sz="0" w:space="0" w:color="auto"/>
            </w:tcBorders>
            <w:shd w:val="clear" w:color="auto" w:fill="auto"/>
            <w:vAlign w:val="center"/>
          </w:tcPr>
          <w:p w14:paraId="5C423C94"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2</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741AEEA7"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3</w:t>
            </w:r>
          </w:p>
        </w:tc>
        <w:tc>
          <w:tcPr>
            <w:tcW w:w="388" w:type="dxa"/>
            <w:tcBorders>
              <w:top w:val="single" w:sz="4" w:space="0" w:color="auto"/>
              <w:left w:val="none" w:sz="0" w:space="0" w:color="auto"/>
              <w:bottom w:val="single" w:sz="4" w:space="0" w:color="auto"/>
              <w:right w:val="none" w:sz="0" w:space="0" w:color="auto"/>
            </w:tcBorders>
            <w:shd w:val="clear" w:color="auto" w:fill="auto"/>
            <w:vAlign w:val="center"/>
          </w:tcPr>
          <w:p w14:paraId="4842644B"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4</w:t>
            </w:r>
          </w:p>
        </w:tc>
        <w:tc>
          <w:tcPr>
            <w:tcW w:w="462" w:type="dxa"/>
            <w:tcBorders>
              <w:top w:val="single" w:sz="4" w:space="0" w:color="auto"/>
              <w:left w:val="none" w:sz="0" w:space="0" w:color="auto"/>
              <w:bottom w:val="single" w:sz="4" w:space="0" w:color="auto"/>
              <w:right w:val="none" w:sz="0" w:space="0" w:color="auto"/>
            </w:tcBorders>
            <w:shd w:val="clear" w:color="auto" w:fill="auto"/>
            <w:vAlign w:val="center"/>
          </w:tcPr>
          <w:p w14:paraId="360E732E"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5</w:t>
            </w:r>
          </w:p>
        </w:tc>
      </w:tr>
      <w:tr w:rsidR="00BB6E86" w:rsidRPr="000F6B2C" w14:paraId="13E9F1D7" w14:textId="77777777" w:rsidTr="00D4271E">
        <w:trPr>
          <w:cnfStyle w:val="000000010000" w:firstRow="0" w:lastRow="0" w:firstColumn="0" w:lastColumn="0" w:oddVBand="0" w:evenVBand="0" w:oddHBand="0" w:evenHBand="1"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left w:val="none" w:sz="0" w:space="0" w:color="auto"/>
              <w:bottom w:val="single" w:sz="4" w:space="0" w:color="auto"/>
              <w:right w:val="none" w:sz="0" w:space="0" w:color="auto"/>
            </w:tcBorders>
            <w:shd w:val="clear" w:color="auto" w:fill="auto"/>
            <w:vAlign w:val="center"/>
          </w:tcPr>
          <w:p w14:paraId="45548B57" w14:textId="77777777" w:rsidR="00BB6E86" w:rsidRPr="000F6B2C" w:rsidRDefault="00BB6E86" w:rsidP="00D4271E">
            <w:pPr>
              <w:spacing w:line="340" w:lineRule="exact"/>
              <w:ind w:leftChars="-51" w:left="-106" w:rightChars="-40" w:right="-84" w:hanging="1"/>
              <w:jc w:val="center"/>
              <w:rPr>
                <w:rFonts w:ascii="Times New Roman" w:eastAsiaTheme="minorEastAsia" w:hAnsi="Times New Roman" w:cs="Times New Roman"/>
                <w:b w:val="0"/>
                <w:bCs w:val="0"/>
                <w:sz w:val="22"/>
              </w:rPr>
            </w:pPr>
            <w:r w:rsidRPr="000F6B2C">
              <w:rPr>
                <w:rFonts w:ascii="Times New Roman" w:eastAsiaTheme="minorEastAsia" w:hAnsi="Times New Roman" w:cs="Times New Roman"/>
                <w:b w:val="0"/>
                <w:bCs w:val="0"/>
                <w:sz w:val="22"/>
              </w:rPr>
              <w:t>6</w:t>
            </w:r>
          </w:p>
        </w:tc>
        <w:tc>
          <w:tcPr>
            <w:tcW w:w="8080" w:type="dxa"/>
            <w:tcBorders>
              <w:top w:val="single" w:sz="4" w:space="0" w:color="auto"/>
              <w:left w:val="none" w:sz="0" w:space="0" w:color="auto"/>
              <w:bottom w:val="single" w:sz="4" w:space="0" w:color="auto"/>
              <w:right w:val="none" w:sz="0" w:space="0" w:color="auto"/>
            </w:tcBorders>
            <w:shd w:val="clear" w:color="auto" w:fill="auto"/>
            <w:vAlign w:val="center"/>
          </w:tcPr>
          <w:p w14:paraId="577258ED" w14:textId="77777777" w:rsidR="00BB6E86" w:rsidRPr="000F6B2C" w:rsidRDefault="00BB6E86" w:rsidP="00D4271E">
            <w:pPr>
              <w:spacing w:line="340" w:lineRule="exact"/>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重い精神の病気を持つ人は誰でも、リカバリーするために励むことができる</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58CA7182"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1</w:t>
            </w:r>
          </w:p>
        </w:tc>
        <w:tc>
          <w:tcPr>
            <w:tcW w:w="426" w:type="dxa"/>
            <w:tcBorders>
              <w:top w:val="single" w:sz="4" w:space="0" w:color="auto"/>
              <w:left w:val="none" w:sz="0" w:space="0" w:color="auto"/>
              <w:bottom w:val="single" w:sz="4" w:space="0" w:color="auto"/>
              <w:right w:val="none" w:sz="0" w:space="0" w:color="auto"/>
            </w:tcBorders>
            <w:shd w:val="clear" w:color="auto" w:fill="auto"/>
            <w:vAlign w:val="center"/>
          </w:tcPr>
          <w:p w14:paraId="69717A44"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2</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416C6E13"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3</w:t>
            </w:r>
          </w:p>
        </w:tc>
        <w:tc>
          <w:tcPr>
            <w:tcW w:w="388" w:type="dxa"/>
            <w:tcBorders>
              <w:top w:val="single" w:sz="4" w:space="0" w:color="auto"/>
              <w:left w:val="none" w:sz="0" w:space="0" w:color="auto"/>
              <w:bottom w:val="single" w:sz="4" w:space="0" w:color="auto"/>
              <w:right w:val="none" w:sz="0" w:space="0" w:color="auto"/>
            </w:tcBorders>
            <w:shd w:val="clear" w:color="auto" w:fill="auto"/>
            <w:vAlign w:val="center"/>
          </w:tcPr>
          <w:p w14:paraId="77C7B3E7"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4</w:t>
            </w:r>
          </w:p>
        </w:tc>
        <w:tc>
          <w:tcPr>
            <w:tcW w:w="462" w:type="dxa"/>
            <w:tcBorders>
              <w:top w:val="single" w:sz="4" w:space="0" w:color="auto"/>
              <w:left w:val="none" w:sz="0" w:space="0" w:color="auto"/>
              <w:bottom w:val="single" w:sz="4" w:space="0" w:color="auto"/>
              <w:right w:val="none" w:sz="0" w:space="0" w:color="auto"/>
            </w:tcBorders>
            <w:shd w:val="clear" w:color="auto" w:fill="auto"/>
            <w:vAlign w:val="center"/>
          </w:tcPr>
          <w:p w14:paraId="434D9F6D" w14:textId="77777777" w:rsidR="00BB6E86" w:rsidRPr="000F6B2C" w:rsidRDefault="00BB6E86" w:rsidP="00D4271E">
            <w:pPr>
              <w:spacing w:line="340" w:lineRule="exact"/>
              <w:jc w:val="center"/>
              <w:cnfStyle w:val="000000010000" w:firstRow="0" w:lastRow="0" w:firstColumn="0" w:lastColumn="0" w:oddVBand="0" w:evenVBand="0" w:oddHBand="0" w:evenHBand="1"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5</w:t>
            </w:r>
          </w:p>
        </w:tc>
      </w:tr>
      <w:tr w:rsidR="00BB6E86" w:rsidRPr="000F6B2C" w14:paraId="720FDEAE" w14:textId="77777777" w:rsidTr="00D4271E">
        <w:trPr>
          <w:cnfStyle w:val="000000100000" w:firstRow="0" w:lastRow="0" w:firstColumn="0" w:lastColumn="0" w:oddVBand="0" w:evenVBand="0" w:oddHBand="1" w:evenHBand="0" w:firstRowFirstColumn="0" w:firstRowLastColumn="0" w:lastRowFirstColumn="0" w:lastRowLastColumn="0"/>
          <w:trHeight w:val="376"/>
          <w:jc w:val="center"/>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left w:val="none" w:sz="0" w:space="0" w:color="auto"/>
              <w:bottom w:val="single" w:sz="4" w:space="0" w:color="auto"/>
              <w:right w:val="none" w:sz="0" w:space="0" w:color="auto"/>
            </w:tcBorders>
            <w:shd w:val="clear" w:color="auto" w:fill="auto"/>
            <w:vAlign w:val="center"/>
          </w:tcPr>
          <w:p w14:paraId="10EF8566" w14:textId="77777777" w:rsidR="00BB6E86" w:rsidRPr="000F6B2C" w:rsidRDefault="00BB6E86" w:rsidP="00D4271E">
            <w:pPr>
              <w:spacing w:line="340" w:lineRule="exact"/>
              <w:ind w:leftChars="-51" w:left="-106" w:rightChars="-40" w:right="-84" w:hanging="1"/>
              <w:jc w:val="center"/>
              <w:rPr>
                <w:rFonts w:ascii="Times New Roman" w:eastAsiaTheme="minorEastAsia" w:hAnsi="Times New Roman" w:cs="Times New Roman"/>
                <w:b w:val="0"/>
                <w:bCs w:val="0"/>
                <w:sz w:val="22"/>
              </w:rPr>
            </w:pPr>
            <w:r w:rsidRPr="000F6B2C">
              <w:rPr>
                <w:rFonts w:ascii="Times New Roman" w:eastAsiaTheme="minorEastAsia" w:hAnsi="Times New Roman" w:cs="Times New Roman"/>
                <w:b w:val="0"/>
                <w:bCs w:val="0"/>
                <w:sz w:val="22"/>
              </w:rPr>
              <w:t>7</w:t>
            </w:r>
          </w:p>
        </w:tc>
        <w:tc>
          <w:tcPr>
            <w:tcW w:w="8080" w:type="dxa"/>
            <w:tcBorders>
              <w:top w:val="single" w:sz="4" w:space="0" w:color="auto"/>
              <w:left w:val="none" w:sz="0" w:space="0" w:color="auto"/>
              <w:bottom w:val="single" w:sz="4" w:space="0" w:color="auto"/>
              <w:right w:val="none" w:sz="0" w:space="0" w:color="auto"/>
            </w:tcBorders>
            <w:shd w:val="clear" w:color="auto" w:fill="auto"/>
            <w:vAlign w:val="center"/>
          </w:tcPr>
          <w:p w14:paraId="4FDD47AF" w14:textId="77777777" w:rsidR="00BB6E86" w:rsidRPr="000F6B2C" w:rsidRDefault="00BB6E86" w:rsidP="00D4271E">
            <w:pPr>
              <w:spacing w:line="340" w:lineRule="exac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精神の病気からのリカバリーのしかたは、人によって異なる</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7713F62A"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1</w:t>
            </w:r>
          </w:p>
        </w:tc>
        <w:tc>
          <w:tcPr>
            <w:tcW w:w="426" w:type="dxa"/>
            <w:tcBorders>
              <w:top w:val="single" w:sz="4" w:space="0" w:color="auto"/>
              <w:left w:val="none" w:sz="0" w:space="0" w:color="auto"/>
              <w:bottom w:val="single" w:sz="4" w:space="0" w:color="auto"/>
              <w:right w:val="none" w:sz="0" w:space="0" w:color="auto"/>
            </w:tcBorders>
            <w:shd w:val="clear" w:color="auto" w:fill="auto"/>
            <w:vAlign w:val="center"/>
          </w:tcPr>
          <w:p w14:paraId="53D7912F"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2</w:t>
            </w:r>
          </w:p>
        </w:tc>
        <w:tc>
          <w:tcPr>
            <w:tcW w:w="425" w:type="dxa"/>
            <w:tcBorders>
              <w:top w:val="single" w:sz="4" w:space="0" w:color="auto"/>
              <w:left w:val="none" w:sz="0" w:space="0" w:color="auto"/>
              <w:bottom w:val="single" w:sz="4" w:space="0" w:color="auto"/>
              <w:right w:val="none" w:sz="0" w:space="0" w:color="auto"/>
            </w:tcBorders>
            <w:shd w:val="clear" w:color="auto" w:fill="auto"/>
            <w:vAlign w:val="center"/>
          </w:tcPr>
          <w:p w14:paraId="0FE98F85"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3</w:t>
            </w:r>
          </w:p>
        </w:tc>
        <w:tc>
          <w:tcPr>
            <w:tcW w:w="388" w:type="dxa"/>
            <w:tcBorders>
              <w:top w:val="single" w:sz="4" w:space="0" w:color="auto"/>
              <w:left w:val="none" w:sz="0" w:space="0" w:color="auto"/>
              <w:bottom w:val="single" w:sz="4" w:space="0" w:color="auto"/>
              <w:right w:val="none" w:sz="0" w:space="0" w:color="auto"/>
            </w:tcBorders>
            <w:shd w:val="clear" w:color="auto" w:fill="auto"/>
            <w:vAlign w:val="center"/>
          </w:tcPr>
          <w:p w14:paraId="0E3393D2"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4</w:t>
            </w:r>
          </w:p>
        </w:tc>
        <w:tc>
          <w:tcPr>
            <w:tcW w:w="462" w:type="dxa"/>
            <w:tcBorders>
              <w:top w:val="single" w:sz="4" w:space="0" w:color="auto"/>
              <w:left w:val="none" w:sz="0" w:space="0" w:color="auto"/>
              <w:bottom w:val="single" w:sz="4" w:space="0" w:color="auto"/>
              <w:right w:val="none" w:sz="0" w:space="0" w:color="auto"/>
            </w:tcBorders>
            <w:shd w:val="clear" w:color="auto" w:fill="auto"/>
            <w:vAlign w:val="center"/>
          </w:tcPr>
          <w:p w14:paraId="6BBAA319" w14:textId="77777777" w:rsidR="00BB6E86" w:rsidRPr="000F6B2C" w:rsidRDefault="00BB6E86" w:rsidP="00D4271E">
            <w:pPr>
              <w:spacing w:line="3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 w:val="22"/>
              </w:rPr>
            </w:pPr>
            <w:r w:rsidRPr="000F6B2C">
              <w:rPr>
                <w:rFonts w:ascii="Times New Roman" w:eastAsiaTheme="minorEastAsia" w:hAnsi="Times New Roman"/>
                <w:sz w:val="22"/>
              </w:rPr>
              <w:t>5</w:t>
            </w:r>
          </w:p>
        </w:tc>
      </w:tr>
    </w:tbl>
    <w:p w14:paraId="532B9246" w14:textId="77777777" w:rsidR="00BB6E86" w:rsidRPr="00851A57" w:rsidRDefault="00BB6E86" w:rsidP="0098728C">
      <w:pPr>
        <w:rPr>
          <w:rFonts w:ascii="Times New Roman" w:hAnsi="Times New Roman"/>
          <w:sz w:val="22"/>
        </w:rPr>
      </w:pPr>
    </w:p>
    <w:sectPr w:rsidR="00BB6E86" w:rsidRPr="00851A57" w:rsidSect="00F84420">
      <w:footerReference w:type="default" r:id="rId9"/>
      <w:pgSz w:w="11906" w:h="16838"/>
      <w:pgMar w:top="1418" w:right="1418" w:bottom="1418" w:left="1418" w:header="851" w:footer="992" w:gutter="0"/>
      <w:lnNumType w:countBy="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946A24" w14:textId="77777777" w:rsidR="00643E21" w:rsidRDefault="00643E21" w:rsidP="0094629C">
      <w:r>
        <w:separator/>
      </w:r>
    </w:p>
  </w:endnote>
  <w:endnote w:type="continuationSeparator" w:id="0">
    <w:p w14:paraId="22D5E634" w14:textId="77777777" w:rsidR="00643E21" w:rsidRDefault="00643E21" w:rsidP="0094629C">
      <w:r>
        <w:continuationSeparator/>
      </w:r>
    </w:p>
  </w:endnote>
  <w:endnote w:type="continuationNotice" w:id="1">
    <w:p w14:paraId="5BF498D4" w14:textId="77777777" w:rsidR="00643E21" w:rsidRDefault="00643E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5777285"/>
      <w:docPartObj>
        <w:docPartGallery w:val="Page Numbers (Bottom of Page)"/>
        <w:docPartUnique/>
      </w:docPartObj>
    </w:sdtPr>
    <w:sdtEndPr/>
    <w:sdtContent>
      <w:p w14:paraId="53E646E0" w14:textId="77777777" w:rsidR="00821EDC" w:rsidRDefault="00821EDC">
        <w:pPr>
          <w:pStyle w:val="Footer"/>
          <w:jc w:val="center"/>
        </w:pPr>
        <w:r>
          <w:fldChar w:fldCharType="begin"/>
        </w:r>
        <w:r>
          <w:instrText>PAGE   \* MERGEFORMAT</w:instrText>
        </w:r>
        <w:r>
          <w:fldChar w:fldCharType="separate"/>
        </w:r>
        <w:r w:rsidR="00AB532B" w:rsidRPr="00AB532B">
          <w:rPr>
            <w:noProof/>
            <w:lang w:val="ja-JP"/>
          </w:rPr>
          <w:t>1</w:t>
        </w:r>
        <w:r>
          <w:rPr>
            <w:noProof/>
            <w:lang w:val="ja-JP"/>
          </w:rPr>
          <w:fldChar w:fldCharType="end"/>
        </w:r>
      </w:p>
    </w:sdtContent>
  </w:sdt>
  <w:p w14:paraId="4439F2C4" w14:textId="77777777" w:rsidR="00821EDC" w:rsidRDefault="00821E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3E6106" w14:textId="77777777" w:rsidR="00643E21" w:rsidRDefault="00643E21" w:rsidP="0094629C">
      <w:r>
        <w:separator/>
      </w:r>
    </w:p>
  </w:footnote>
  <w:footnote w:type="continuationSeparator" w:id="0">
    <w:p w14:paraId="35AD7448" w14:textId="77777777" w:rsidR="00643E21" w:rsidRDefault="00643E21" w:rsidP="0094629C">
      <w:r>
        <w:continuationSeparator/>
      </w:r>
    </w:p>
  </w:footnote>
  <w:footnote w:type="continuationNotice" w:id="1">
    <w:p w14:paraId="33D81E6F" w14:textId="77777777" w:rsidR="00643E21" w:rsidRDefault="00643E2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3D4980"/>
    <w:multiLevelType w:val="hybridMultilevel"/>
    <w:tmpl w:val="D7A6735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413"/>
    <w:rsid w:val="000003D3"/>
    <w:rsid w:val="00001B35"/>
    <w:rsid w:val="00004895"/>
    <w:rsid w:val="00010C5B"/>
    <w:rsid w:val="00011997"/>
    <w:rsid w:val="000124EF"/>
    <w:rsid w:val="00013ACF"/>
    <w:rsid w:val="000147D9"/>
    <w:rsid w:val="0001530A"/>
    <w:rsid w:val="00015DF9"/>
    <w:rsid w:val="0002059B"/>
    <w:rsid w:val="00024BBA"/>
    <w:rsid w:val="000253F6"/>
    <w:rsid w:val="000264D4"/>
    <w:rsid w:val="00027AEE"/>
    <w:rsid w:val="000307B6"/>
    <w:rsid w:val="00032BD9"/>
    <w:rsid w:val="00032C31"/>
    <w:rsid w:val="00033FAB"/>
    <w:rsid w:val="0003678A"/>
    <w:rsid w:val="000408E3"/>
    <w:rsid w:val="00041729"/>
    <w:rsid w:val="00044A04"/>
    <w:rsid w:val="00045F8E"/>
    <w:rsid w:val="00046D8A"/>
    <w:rsid w:val="000475B8"/>
    <w:rsid w:val="00047FAD"/>
    <w:rsid w:val="00051E1C"/>
    <w:rsid w:val="00057906"/>
    <w:rsid w:val="00061384"/>
    <w:rsid w:val="00061E28"/>
    <w:rsid w:val="0006306D"/>
    <w:rsid w:val="00065462"/>
    <w:rsid w:val="0006757A"/>
    <w:rsid w:val="00070A90"/>
    <w:rsid w:val="00073E63"/>
    <w:rsid w:val="000741F9"/>
    <w:rsid w:val="00074516"/>
    <w:rsid w:val="00075DCB"/>
    <w:rsid w:val="000808CC"/>
    <w:rsid w:val="00081894"/>
    <w:rsid w:val="00082324"/>
    <w:rsid w:val="000853AB"/>
    <w:rsid w:val="00091D61"/>
    <w:rsid w:val="000923F7"/>
    <w:rsid w:val="000955EA"/>
    <w:rsid w:val="000A0764"/>
    <w:rsid w:val="000A2F4D"/>
    <w:rsid w:val="000A49D8"/>
    <w:rsid w:val="000A5172"/>
    <w:rsid w:val="000B0B79"/>
    <w:rsid w:val="000B10D9"/>
    <w:rsid w:val="000B4275"/>
    <w:rsid w:val="000B4283"/>
    <w:rsid w:val="000B7FEE"/>
    <w:rsid w:val="000C3C5C"/>
    <w:rsid w:val="000C582F"/>
    <w:rsid w:val="000C5A77"/>
    <w:rsid w:val="000D1A63"/>
    <w:rsid w:val="000D2C60"/>
    <w:rsid w:val="000D32CD"/>
    <w:rsid w:val="000D356F"/>
    <w:rsid w:val="000D71E6"/>
    <w:rsid w:val="000D7E9E"/>
    <w:rsid w:val="000E0FD6"/>
    <w:rsid w:val="000E354B"/>
    <w:rsid w:val="000E4945"/>
    <w:rsid w:val="000E5334"/>
    <w:rsid w:val="000E6305"/>
    <w:rsid w:val="000F05FD"/>
    <w:rsid w:val="000F1E90"/>
    <w:rsid w:val="000F51B1"/>
    <w:rsid w:val="000F6274"/>
    <w:rsid w:val="000F6B2C"/>
    <w:rsid w:val="000F70A7"/>
    <w:rsid w:val="000F736A"/>
    <w:rsid w:val="000F7E6C"/>
    <w:rsid w:val="001008E7"/>
    <w:rsid w:val="0010345C"/>
    <w:rsid w:val="00104CF4"/>
    <w:rsid w:val="00104FC1"/>
    <w:rsid w:val="00106ABD"/>
    <w:rsid w:val="00112077"/>
    <w:rsid w:val="00112709"/>
    <w:rsid w:val="00112A01"/>
    <w:rsid w:val="0011773F"/>
    <w:rsid w:val="00117837"/>
    <w:rsid w:val="00117B1C"/>
    <w:rsid w:val="001209DA"/>
    <w:rsid w:val="0012152D"/>
    <w:rsid w:val="00121E4F"/>
    <w:rsid w:val="001229C9"/>
    <w:rsid w:val="0012387B"/>
    <w:rsid w:val="00123A8C"/>
    <w:rsid w:val="00124B24"/>
    <w:rsid w:val="0012550F"/>
    <w:rsid w:val="0012638B"/>
    <w:rsid w:val="00132920"/>
    <w:rsid w:val="00137178"/>
    <w:rsid w:val="00141357"/>
    <w:rsid w:val="00144AD6"/>
    <w:rsid w:val="001450A0"/>
    <w:rsid w:val="00147AD5"/>
    <w:rsid w:val="00147CD6"/>
    <w:rsid w:val="00150AE5"/>
    <w:rsid w:val="00152CE1"/>
    <w:rsid w:val="0015424A"/>
    <w:rsid w:val="001542EF"/>
    <w:rsid w:val="00155175"/>
    <w:rsid w:val="00155A24"/>
    <w:rsid w:val="00157595"/>
    <w:rsid w:val="00157664"/>
    <w:rsid w:val="001612D9"/>
    <w:rsid w:val="00161822"/>
    <w:rsid w:val="00162E6D"/>
    <w:rsid w:val="00164E8F"/>
    <w:rsid w:val="001661DE"/>
    <w:rsid w:val="00171536"/>
    <w:rsid w:val="00181D5B"/>
    <w:rsid w:val="00183B08"/>
    <w:rsid w:val="00185B73"/>
    <w:rsid w:val="00193FF3"/>
    <w:rsid w:val="00194AD0"/>
    <w:rsid w:val="00194C94"/>
    <w:rsid w:val="001952DF"/>
    <w:rsid w:val="001A1911"/>
    <w:rsid w:val="001A19BB"/>
    <w:rsid w:val="001A40B8"/>
    <w:rsid w:val="001A62C8"/>
    <w:rsid w:val="001A6357"/>
    <w:rsid w:val="001A6BA4"/>
    <w:rsid w:val="001A734D"/>
    <w:rsid w:val="001B379E"/>
    <w:rsid w:val="001B387F"/>
    <w:rsid w:val="001B4B60"/>
    <w:rsid w:val="001B69E9"/>
    <w:rsid w:val="001B78A7"/>
    <w:rsid w:val="001B7FEA"/>
    <w:rsid w:val="001C1175"/>
    <w:rsid w:val="001C2274"/>
    <w:rsid w:val="001C23E5"/>
    <w:rsid w:val="001C31FE"/>
    <w:rsid w:val="001C331B"/>
    <w:rsid w:val="001D19BD"/>
    <w:rsid w:val="001D1D44"/>
    <w:rsid w:val="001D30D9"/>
    <w:rsid w:val="001D4ECB"/>
    <w:rsid w:val="001D4FE5"/>
    <w:rsid w:val="001D57CD"/>
    <w:rsid w:val="001E0817"/>
    <w:rsid w:val="001E28C2"/>
    <w:rsid w:val="001E32FE"/>
    <w:rsid w:val="001E420B"/>
    <w:rsid w:val="001F311F"/>
    <w:rsid w:val="001F3568"/>
    <w:rsid w:val="001F485D"/>
    <w:rsid w:val="00200A20"/>
    <w:rsid w:val="002033BE"/>
    <w:rsid w:val="0020395D"/>
    <w:rsid w:val="00203CDA"/>
    <w:rsid w:val="002063A5"/>
    <w:rsid w:val="002065CB"/>
    <w:rsid w:val="00207C9E"/>
    <w:rsid w:val="002116E0"/>
    <w:rsid w:val="00211FB6"/>
    <w:rsid w:val="00213535"/>
    <w:rsid w:val="00214CFA"/>
    <w:rsid w:val="0021601D"/>
    <w:rsid w:val="0021682A"/>
    <w:rsid w:val="002204BB"/>
    <w:rsid w:val="002228AE"/>
    <w:rsid w:val="002264A0"/>
    <w:rsid w:val="00230FF2"/>
    <w:rsid w:val="0023169C"/>
    <w:rsid w:val="00232A57"/>
    <w:rsid w:val="00235792"/>
    <w:rsid w:val="002358FE"/>
    <w:rsid w:val="00235A5E"/>
    <w:rsid w:val="00235CE8"/>
    <w:rsid w:val="002378FC"/>
    <w:rsid w:val="00241941"/>
    <w:rsid w:val="0024349A"/>
    <w:rsid w:val="00243C9B"/>
    <w:rsid w:val="00244DE7"/>
    <w:rsid w:val="00245187"/>
    <w:rsid w:val="002458D5"/>
    <w:rsid w:val="00245E5E"/>
    <w:rsid w:val="00252497"/>
    <w:rsid w:val="002524C3"/>
    <w:rsid w:val="0025357B"/>
    <w:rsid w:val="00253E4E"/>
    <w:rsid w:val="00260FB0"/>
    <w:rsid w:val="0026330D"/>
    <w:rsid w:val="00265189"/>
    <w:rsid w:val="00270D50"/>
    <w:rsid w:val="002722F9"/>
    <w:rsid w:val="002731F3"/>
    <w:rsid w:val="00273A2A"/>
    <w:rsid w:val="002740F4"/>
    <w:rsid w:val="00283950"/>
    <w:rsid w:val="00284530"/>
    <w:rsid w:val="00290A10"/>
    <w:rsid w:val="002A1F6D"/>
    <w:rsid w:val="002A3230"/>
    <w:rsid w:val="002A356B"/>
    <w:rsid w:val="002A3C46"/>
    <w:rsid w:val="002A4639"/>
    <w:rsid w:val="002A4F2C"/>
    <w:rsid w:val="002A6220"/>
    <w:rsid w:val="002A7B8F"/>
    <w:rsid w:val="002B25D9"/>
    <w:rsid w:val="002B2A08"/>
    <w:rsid w:val="002B4938"/>
    <w:rsid w:val="002B58AB"/>
    <w:rsid w:val="002B6915"/>
    <w:rsid w:val="002C02DE"/>
    <w:rsid w:val="002C718D"/>
    <w:rsid w:val="002C74D7"/>
    <w:rsid w:val="002D461F"/>
    <w:rsid w:val="002D6DAA"/>
    <w:rsid w:val="002D7EE4"/>
    <w:rsid w:val="002E2512"/>
    <w:rsid w:val="002F0173"/>
    <w:rsid w:val="002F121F"/>
    <w:rsid w:val="002F4B91"/>
    <w:rsid w:val="00300A90"/>
    <w:rsid w:val="00301F63"/>
    <w:rsid w:val="0030360B"/>
    <w:rsid w:val="0030502A"/>
    <w:rsid w:val="00307BA3"/>
    <w:rsid w:val="00310116"/>
    <w:rsid w:val="00312799"/>
    <w:rsid w:val="00313DEC"/>
    <w:rsid w:val="00317708"/>
    <w:rsid w:val="00321F31"/>
    <w:rsid w:val="0032547A"/>
    <w:rsid w:val="00330286"/>
    <w:rsid w:val="0033032B"/>
    <w:rsid w:val="00334F21"/>
    <w:rsid w:val="00335E7F"/>
    <w:rsid w:val="00336884"/>
    <w:rsid w:val="003400C1"/>
    <w:rsid w:val="0034262F"/>
    <w:rsid w:val="003435DA"/>
    <w:rsid w:val="0034780D"/>
    <w:rsid w:val="00356AE5"/>
    <w:rsid w:val="0035746B"/>
    <w:rsid w:val="003624FD"/>
    <w:rsid w:val="0036394F"/>
    <w:rsid w:val="00363A63"/>
    <w:rsid w:val="0036459C"/>
    <w:rsid w:val="003737B7"/>
    <w:rsid w:val="00374470"/>
    <w:rsid w:val="003749C1"/>
    <w:rsid w:val="00374CD1"/>
    <w:rsid w:val="00382911"/>
    <w:rsid w:val="00382A21"/>
    <w:rsid w:val="003847CF"/>
    <w:rsid w:val="00387C43"/>
    <w:rsid w:val="003900E1"/>
    <w:rsid w:val="00390369"/>
    <w:rsid w:val="003939BF"/>
    <w:rsid w:val="003955D7"/>
    <w:rsid w:val="003A234C"/>
    <w:rsid w:val="003A2385"/>
    <w:rsid w:val="003A6ED3"/>
    <w:rsid w:val="003B61E6"/>
    <w:rsid w:val="003B678B"/>
    <w:rsid w:val="003B6C12"/>
    <w:rsid w:val="003B7457"/>
    <w:rsid w:val="003B79EB"/>
    <w:rsid w:val="003C13E5"/>
    <w:rsid w:val="003C6439"/>
    <w:rsid w:val="003C667F"/>
    <w:rsid w:val="003C75F0"/>
    <w:rsid w:val="003D042D"/>
    <w:rsid w:val="003D1B6E"/>
    <w:rsid w:val="003D4CD3"/>
    <w:rsid w:val="003E0F53"/>
    <w:rsid w:val="003E1585"/>
    <w:rsid w:val="003E22DD"/>
    <w:rsid w:val="003E3754"/>
    <w:rsid w:val="003E4F41"/>
    <w:rsid w:val="003E5257"/>
    <w:rsid w:val="003E6376"/>
    <w:rsid w:val="003E6CF6"/>
    <w:rsid w:val="003F0938"/>
    <w:rsid w:val="003F3E8B"/>
    <w:rsid w:val="003F429B"/>
    <w:rsid w:val="00401BE7"/>
    <w:rsid w:val="00401E46"/>
    <w:rsid w:val="00402ED1"/>
    <w:rsid w:val="00403B51"/>
    <w:rsid w:val="004041E7"/>
    <w:rsid w:val="00406377"/>
    <w:rsid w:val="00407A83"/>
    <w:rsid w:val="00410DEC"/>
    <w:rsid w:val="0041512B"/>
    <w:rsid w:val="00417DD8"/>
    <w:rsid w:val="004229CF"/>
    <w:rsid w:val="00425BB1"/>
    <w:rsid w:val="004269A2"/>
    <w:rsid w:val="0043379A"/>
    <w:rsid w:val="00434E68"/>
    <w:rsid w:val="00441692"/>
    <w:rsid w:val="004416BD"/>
    <w:rsid w:val="00441ECF"/>
    <w:rsid w:val="0044382F"/>
    <w:rsid w:val="00443DFE"/>
    <w:rsid w:val="004469D9"/>
    <w:rsid w:val="00456007"/>
    <w:rsid w:val="004566D7"/>
    <w:rsid w:val="004575CD"/>
    <w:rsid w:val="00460936"/>
    <w:rsid w:val="00465437"/>
    <w:rsid w:val="00466C32"/>
    <w:rsid w:val="00467D02"/>
    <w:rsid w:val="00471BF1"/>
    <w:rsid w:val="004734A9"/>
    <w:rsid w:val="00477282"/>
    <w:rsid w:val="00477A5D"/>
    <w:rsid w:val="00481650"/>
    <w:rsid w:val="0048225C"/>
    <w:rsid w:val="004823DC"/>
    <w:rsid w:val="00484679"/>
    <w:rsid w:val="00487F4C"/>
    <w:rsid w:val="004905A2"/>
    <w:rsid w:val="00492154"/>
    <w:rsid w:val="004948ED"/>
    <w:rsid w:val="00496126"/>
    <w:rsid w:val="00496957"/>
    <w:rsid w:val="004A1CD0"/>
    <w:rsid w:val="004A271B"/>
    <w:rsid w:val="004A6AAF"/>
    <w:rsid w:val="004B425B"/>
    <w:rsid w:val="004B5E0A"/>
    <w:rsid w:val="004C04FA"/>
    <w:rsid w:val="004C3BED"/>
    <w:rsid w:val="004C7722"/>
    <w:rsid w:val="004C7B8F"/>
    <w:rsid w:val="004D1870"/>
    <w:rsid w:val="004D2C05"/>
    <w:rsid w:val="004D2C4C"/>
    <w:rsid w:val="004D3084"/>
    <w:rsid w:val="004D409D"/>
    <w:rsid w:val="004D6DFF"/>
    <w:rsid w:val="004E5250"/>
    <w:rsid w:val="004E58E6"/>
    <w:rsid w:val="004E6439"/>
    <w:rsid w:val="004F02F3"/>
    <w:rsid w:val="004F183E"/>
    <w:rsid w:val="004F1E5C"/>
    <w:rsid w:val="00500323"/>
    <w:rsid w:val="00500DA7"/>
    <w:rsid w:val="00501865"/>
    <w:rsid w:val="00503CAB"/>
    <w:rsid w:val="00504E47"/>
    <w:rsid w:val="00506FF5"/>
    <w:rsid w:val="005074B3"/>
    <w:rsid w:val="00507711"/>
    <w:rsid w:val="0051004E"/>
    <w:rsid w:val="00513FFB"/>
    <w:rsid w:val="00514A1A"/>
    <w:rsid w:val="00515CCE"/>
    <w:rsid w:val="00516F71"/>
    <w:rsid w:val="005230EF"/>
    <w:rsid w:val="00524589"/>
    <w:rsid w:val="00525BAE"/>
    <w:rsid w:val="00526230"/>
    <w:rsid w:val="005274C8"/>
    <w:rsid w:val="00527DEE"/>
    <w:rsid w:val="005312BF"/>
    <w:rsid w:val="00531829"/>
    <w:rsid w:val="00534077"/>
    <w:rsid w:val="005375F1"/>
    <w:rsid w:val="00537CDB"/>
    <w:rsid w:val="005414A0"/>
    <w:rsid w:val="00541946"/>
    <w:rsid w:val="0054493B"/>
    <w:rsid w:val="005514E8"/>
    <w:rsid w:val="005525B9"/>
    <w:rsid w:val="00552CD0"/>
    <w:rsid w:val="00552D01"/>
    <w:rsid w:val="00553B23"/>
    <w:rsid w:val="00554FF2"/>
    <w:rsid w:val="005557CD"/>
    <w:rsid w:val="00555A8B"/>
    <w:rsid w:val="005579E3"/>
    <w:rsid w:val="005607DD"/>
    <w:rsid w:val="0056212D"/>
    <w:rsid w:val="0056553B"/>
    <w:rsid w:val="00570B23"/>
    <w:rsid w:val="0057155A"/>
    <w:rsid w:val="00573861"/>
    <w:rsid w:val="0057390A"/>
    <w:rsid w:val="00574D4E"/>
    <w:rsid w:val="00575D98"/>
    <w:rsid w:val="00581A88"/>
    <w:rsid w:val="00582B6B"/>
    <w:rsid w:val="00584A2A"/>
    <w:rsid w:val="00585B6B"/>
    <w:rsid w:val="00587D9B"/>
    <w:rsid w:val="005915A5"/>
    <w:rsid w:val="0059620F"/>
    <w:rsid w:val="005A23A6"/>
    <w:rsid w:val="005A7A72"/>
    <w:rsid w:val="005A7DD5"/>
    <w:rsid w:val="005B2737"/>
    <w:rsid w:val="005B35EC"/>
    <w:rsid w:val="005B455B"/>
    <w:rsid w:val="005B5BCE"/>
    <w:rsid w:val="005B5F73"/>
    <w:rsid w:val="005B7606"/>
    <w:rsid w:val="005B77ED"/>
    <w:rsid w:val="005C160F"/>
    <w:rsid w:val="005C177F"/>
    <w:rsid w:val="005C376B"/>
    <w:rsid w:val="005C4E0E"/>
    <w:rsid w:val="005C507C"/>
    <w:rsid w:val="005C52FE"/>
    <w:rsid w:val="005C6A53"/>
    <w:rsid w:val="005D0251"/>
    <w:rsid w:val="005D1E8F"/>
    <w:rsid w:val="005D5894"/>
    <w:rsid w:val="005D5DB8"/>
    <w:rsid w:val="005E57B7"/>
    <w:rsid w:val="005E79CF"/>
    <w:rsid w:val="005F13B4"/>
    <w:rsid w:val="005F1A6F"/>
    <w:rsid w:val="006007E2"/>
    <w:rsid w:val="00603558"/>
    <w:rsid w:val="00604F4A"/>
    <w:rsid w:val="00607972"/>
    <w:rsid w:val="00607B17"/>
    <w:rsid w:val="006149AE"/>
    <w:rsid w:val="0061521D"/>
    <w:rsid w:val="006152C9"/>
    <w:rsid w:val="00615A4B"/>
    <w:rsid w:val="0062091A"/>
    <w:rsid w:val="00622107"/>
    <w:rsid w:val="006224A4"/>
    <w:rsid w:val="00622E99"/>
    <w:rsid w:val="006239C0"/>
    <w:rsid w:val="0062482F"/>
    <w:rsid w:val="00624BD7"/>
    <w:rsid w:val="006253ED"/>
    <w:rsid w:val="00625F58"/>
    <w:rsid w:val="00631319"/>
    <w:rsid w:val="00633032"/>
    <w:rsid w:val="00635C9A"/>
    <w:rsid w:val="0064068D"/>
    <w:rsid w:val="00642EFB"/>
    <w:rsid w:val="006433D0"/>
    <w:rsid w:val="00643E21"/>
    <w:rsid w:val="00644CC6"/>
    <w:rsid w:val="00645277"/>
    <w:rsid w:val="006568DC"/>
    <w:rsid w:val="006571BE"/>
    <w:rsid w:val="00657D7C"/>
    <w:rsid w:val="006623D7"/>
    <w:rsid w:val="0066247C"/>
    <w:rsid w:val="00663580"/>
    <w:rsid w:val="006657FC"/>
    <w:rsid w:val="006675B5"/>
    <w:rsid w:val="00670B9D"/>
    <w:rsid w:val="0067199F"/>
    <w:rsid w:val="006735EF"/>
    <w:rsid w:val="006776A9"/>
    <w:rsid w:val="00677992"/>
    <w:rsid w:val="00683426"/>
    <w:rsid w:val="00690F55"/>
    <w:rsid w:val="0069148B"/>
    <w:rsid w:val="00691C5C"/>
    <w:rsid w:val="006926BE"/>
    <w:rsid w:val="00693329"/>
    <w:rsid w:val="006936F6"/>
    <w:rsid w:val="00696BE6"/>
    <w:rsid w:val="006A00D5"/>
    <w:rsid w:val="006A060A"/>
    <w:rsid w:val="006A3298"/>
    <w:rsid w:val="006A4418"/>
    <w:rsid w:val="006A4C61"/>
    <w:rsid w:val="006A583F"/>
    <w:rsid w:val="006A6D88"/>
    <w:rsid w:val="006B323C"/>
    <w:rsid w:val="006B4625"/>
    <w:rsid w:val="006C1467"/>
    <w:rsid w:val="006C292B"/>
    <w:rsid w:val="006C2FF3"/>
    <w:rsid w:val="006C4C92"/>
    <w:rsid w:val="006C777F"/>
    <w:rsid w:val="006C7BC6"/>
    <w:rsid w:val="006D1D5C"/>
    <w:rsid w:val="006D5451"/>
    <w:rsid w:val="006D6371"/>
    <w:rsid w:val="006D691F"/>
    <w:rsid w:val="006D7935"/>
    <w:rsid w:val="006E0B0C"/>
    <w:rsid w:val="006E1A02"/>
    <w:rsid w:val="006E5477"/>
    <w:rsid w:val="006E5513"/>
    <w:rsid w:val="006E735C"/>
    <w:rsid w:val="006F21D8"/>
    <w:rsid w:val="006F2982"/>
    <w:rsid w:val="006F2FD6"/>
    <w:rsid w:val="006F44A1"/>
    <w:rsid w:val="006F6B69"/>
    <w:rsid w:val="00701E4C"/>
    <w:rsid w:val="007051DC"/>
    <w:rsid w:val="00705406"/>
    <w:rsid w:val="007058C0"/>
    <w:rsid w:val="00712830"/>
    <w:rsid w:val="00714E1B"/>
    <w:rsid w:val="00715187"/>
    <w:rsid w:val="00715915"/>
    <w:rsid w:val="00717CA9"/>
    <w:rsid w:val="00723DBC"/>
    <w:rsid w:val="00726078"/>
    <w:rsid w:val="00726E8B"/>
    <w:rsid w:val="0073196D"/>
    <w:rsid w:val="00733158"/>
    <w:rsid w:val="00733682"/>
    <w:rsid w:val="0073594E"/>
    <w:rsid w:val="00736160"/>
    <w:rsid w:val="00737311"/>
    <w:rsid w:val="007402C8"/>
    <w:rsid w:val="00740B36"/>
    <w:rsid w:val="00743B00"/>
    <w:rsid w:val="00747F29"/>
    <w:rsid w:val="00750D08"/>
    <w:rsid w:val="00753F5C"/>
    <w:rsid w:val="007556CF"/>
    <w:rsid w:val="0075633D"/>
    <w:rsid w:val="007563D5"/>
    <w:rsid w:val="007602BC"/>
    <w:rsid w:val="0076208E"/>
    <w:rsid w:val="00762718"/>
    <w:rsid w:val="00766707"/>
    <w:rsid w:val="00766EBE"/>
    <w:rsid w:val="00767666"/>
    <w:rsid w:val="00770BE0"/>
    <w:rsid w:val="007718DA"/>
    <w:rsid w:val="0077303A"/>
    <w:rsid w:val="0077415D"/>
    <w:rsid w:val="007744A8"/>
    <w:rsid w:val="00775798"/>
    <w:rsid w:val="00775CC7"/>
    <w:rsid w:val="00777488"/>
    <w:rsid w:val="00780D2D"/>
    <w:rsid w:val="00781AB5"/>
    <w:rsid w:val="00783716"/>
    <w:rsid w:val="0078547B"/>
    <w:rsid w:val="00786C44"/>
    <w:rsid w:val="0079056F"/>
    <w:rsid w:val="007922D1"/>
    <w:rsid w:val="007939D4"/>
    <w:rsid w:val="00793E06"/>
    <w:rsid w:val="00794719"/>
    <w:rsid w:val="00797582"/>
    <w:rsid w:val="007A15E7"/>
    <w:rsid w:val="007A199F"/>
    <w:rsid w:val="007A19EB"/>
    <w:rsid w:val="007A1A52"/>
    <w:rsid w:val="007A3E46"/>
    <w:rsid w:val="007A565D"/>
    <w:rsid w:val="007A76E1"/>
    <w:rsid w:val="007B01DD"/>
    <w:rsid w:val="007B0E7F"/>
    <w:rsid w:val="007B1FE7"/>
    <w:rsid w:val="007B42CA"/>
    <w:rsid w:val="007B6F1B"/>
    <w:rsid w:val="007B7261"/>
    <w:rsid w:val="007C2707"/>
    <w:rsid w:val="007C3997"/>
    <w:rsid w:val="007C50FA"/>
    <w:rsid w:val="007C6F3F"/>
    <w:rsid w:val="007D1497"/>
    <w:rsid w:val="007D27CA"/>
    <w:rsid w:val="007D43A9"/>
    <w:rsid w:val="007D4F17"/>
    <w:rsid w:val="007D6441"/>
    <w:rsid w:val="007D6D55"/>
    <w:rsid w:val="007D6F01"/>
    <w:rsid w:val="007D7CFF"/>
    <w:rsid w:val="007E08FC"/>
    <w:rsid w:val="007E12EB"/>
    <w:rsid w:val="007E4A12"/>
    <w:rsid w:val="007E5284"/>
    <w:rsid w:val="007F1368"/>
    <w:rsid w:val="007F1ADA"/>
    <w:rsid w:val="007F1D75"/>
    <w:rsid w:val="007F4188"/>
    <w:rsid w:val="007F5E2C"/>
    <w:rsid w:val="007F6591"/>
    <w:rsid w:val="0080144C"/>
    <w:rsid w:val="008028B1"/>
    <w:rsid w:val="0080672D"/>
    <w:rsid w:val="008071DA"/>
    <w:rsid w:val="008077DC"/>
    <w:rsid w:val="008106F2"/>
    <w:rsid w:val="00811580"/>
    <w:rsid w:val="00814D50"/>
    <w:rsid w:val="00815ECC"/>
    <w:rsid w:val="008165DF"/>
    <w:rsid w:val="00821EDC"/>
    <w:rsid w:val="008224FC"/>
    <w:rsid w:val="008258B3"/>
    <w:rsid w:val="00826E86"/>
    <w:rsid w:val="00831804"/>
    <w:rsid w:val="00832255"/>
    <w:rsid w:val="00832731"/>
    <w:rsid w:val="00834111"/>
    <w:rsid w:val="0083659A"/>
    <w:rsid w:val="008401FC"/>
    <w:rsid w:val="00842FAA"/>
    <w:rsid w:val="0085115D"/>
    <w:rsid w:val="0085121E"/>
    <w:rsid w:val="00851A57"/>
    <w:rsid w:val="00857082"/>
    <w:rsid w:val="00857DD4"/>
    <w:rsid w:val="0086318B"/>
    <w:rsid w:val="00863605"/>
    <w:rsid w:val="00866DCB"/>
    <w:rsid w:val="008670F9"/>
    <w:rsid w:val="00870B40"/>
    <w:rsid w:val="00873B77"/>
    <w:rsid w:val="0087496D"/>
    <w:rsid w:val="008755CF"/>
    <w:rsid w:val="00876963"/>
    <w:rsid w:val="00880E23"/>
    <w:rsid w:val="008833C2"/>
    <w:rsid w:val="008842D0"/>
    <w:rsid w:val="0089101C"/>
    <w:rsid w:val="0089384B"/>
    <w:rsid w:val="00893D36"/>
    <w:rsid w:val="00894EBC"/>
    <w:rsid w:val="008956DF"/>
    <w:rsid w:val="00895C12"/>
    <w:rsid w:val="008965F6"/>
    <w:rsid w:val="00897BD0"/>
    <w:rsid w:val="008A038E"/>
    <w:rsid w:val="008A1CA1"/>
    <w:rsid w:val="008A3B6E"/>
    <w:rsid w:val="008B0466"/>
    <w:rsid w:val="008B19C3"/>
    <w:rsid w:val="008B257C"/>
    <w:rsid w:val="008B2B51"/>
    <w:rsid w:val="008B2D7C"/>
    <w:rsid w:val="008B33E7"/>
    <w:rsid w:val="008B4A0A"/>
    <w:rsid w:val="008B6B13"/>
    <w:rsid w:val="008B738C"/>
    <w:rsid w:val="008C464A"/>
    <w:rsid w:val="008C656B"/>
    <w:rsid w:val="008D110C"/>
    <w:rsid w:val="008D5AA3"/>
    <w:rsid w:val="008D78A8"/>
    <w:rsid w:val="008D7ED6"/>
    <w:rsid w:val="008E0BD2"/>
    <w:rsid w:val="008E2961"/>
    <w:rsid w:val="008E37B8"/>
    <w:rsid w:val="008E50DD"/>
    <w:rsid w:val="008E570C"/>
    <w:rsid w:val="008F0EF0"/>
    <w:rsid w:val="008F4A04"/>
    <w:rsid w:val="008F4AD7"/>
    <w:rsid w:val="008F6233"/>
    <w:rsid w:val="0090105F"/>
    <w:rsid w:val="0090224A"/>
    <w:rsid w:val="00904A83"/>
    <w:rsid w:val="00905A45"/>
    <w:rsid w:val="00905D00"/>
    <w:rsid w:val="00905DD5"/>
    <w:rsid w:val="009065CF"/>
    <w:rsid w:val="009069A1"/>
    <w:rsid w:val="009119F4"/>
    <w:rsid w:val="00912B3A"/>
    <w:rsid w:val="009140E9"/>
    <w:rsid w:val="009213DA"/>
    <w:rsid w:val="00922127"/>
    <w:rsid w:val="009233EC"/>
    <w:rsid w:val="00926C1A"/>
    <w:rsid w:val="00927B58"/>
    <w:rsid w:val="00930F1E"/>
    <w:rsid w:val="00931147"/>
    <w:rsid w:val="009357E2"/>
    <w:rsid w:val="00935FFF"/>
    <w:rsid w:val="009414FF"/>
    <w:rsid w:val="00941D42"/>
    <w:rsid w:val="00942BA6"/>
    <w:rsid w:val="00944B35"/>
    <w:rsid w:val="0094629C"/>
    <w:rsid w:val="00947858"/>
    <w:rsid w:val="00947CC0"/>
    <w:rsid w:val="00952554"/>
    <w:rsid w:val="009574A9"/>
    <w:rsid w:val="00964373"/>
    <w:rsid w:val="009644E9"/>
    <w:rsid w:val="00967427"/>
    <w:rsid w:val="00971BE4"/>
    <w:rsid w:val="009725CE"/>
    <w:rsid w:val="00977CE1"/>
    <w:rsid w:val="00981EB8"/>
    <w:rsid w:val="00982ECB"/>
    <w:rsid w:val="00984029"/>
    <w:rsid w:val="0098728C"/>
    <w:rsid w:val="009904CF"/>
    <w:rsid w:val="00991691"/>
    <w:rsid w:val="00993474"/>
    <w:rsid w:val="00993ECF"/>
    <w:rsid w:val="00996F52"/>
    <w:rsid w:val="009A138B"/>
    <w:rsid w:val="009A2FAF"/>
    <w:rsid w:val="009A3D64"/>
    <w:rsid w:val="009A5159"/>
    <w:rsid w:val="009A6C33"/>
    <w:rsid w:val="009A6C58"/>
    <w:rsid w:val="009A79ED"/>
    <w:rsid w:val="009B344E"/>
    <w:rsid w:val="009B4845"/>
    <w:rsid w:val="009B5D78"/>
    <w:rsid w:val="009C35B1"/>
    <w:rsid w:val="009C42F6"/>
    <w:rsid w:val="009D0013"/>
    <w:rsid w:val="009D4586"/>
    <w:rsid w:val="009D7E16"/>
    <w:rsid w:val="009E1BB8"/>
    <w:rsid w:val="009E38E7"/>
    <w:rsid w:val="009E40EC"/>
    <w:rsid w:val="009E44F3"/>
    <w:rsid w:val="009E4915"/>
    <w:rsid w:val="009E4D47"/>
    <w:rsid w:val="009E6491"/>
    <w:rsid w:val="009E7BBC"/>
    <w:rsid w:val="009F1DF2"/>
    <w:rsid w:val="009F5570"/>
    <w:rsid w:val="009F55EA"/>
    <w:rsid w:val="009F5F36"/>
    <w:rsid w:val="009F664D"/>
    <w:rsid w:val="009F74D9"/>
    <w:rsid w:val="00A00636"/>
    <w:rsid w:val="00A0708B"/>
    <w:rsid w:val="00A07D41"/>
    <w:rsid w:val="00A1178B"/>
    <w:rsid w:val="00A120A9"/>
    <w:rsid w:val="00A13C3F"/>
    <w:rsid w:val="00A14161"/>
    <w:rsid w:val="00A23F1C"/>
    <w:rsid w:val="00A27D16"/>
    <w:rsid w:val="00A312B7"/>
    <w:rsid w:val="00A318F5"/>
    <w:rsid w:val="00A33286"/>
    <w:rsid w:val="00A340DC"/>
    <w:rsid w:val="00A35107"/>
    <w:rsid w:val="00A4062D"/>
    <w:rsid w:val="00A416EB"/>
    <w:rsid w:val="00A41934"/>
    <w:rsid w:val="00A441CA"/>
    <w:rsid w:val="00A45F8F"/>
    <w:rsid w:val="00A52B43"/>
    <w:rsid w:val="00A54B10"/>
    <w:rsid w:val="00A60521"/>
    <w:rsid w:val="00A6077E"/>
    <w:rsid w:val="00A60D56"/>
    <w:rsid w:val="00A63162"/>
    <w:rsid w:val="00A634CC"/>
    <w:rsid w:val="00A63B82"/>
    <w:rsid w:val="00A65DAF"/>
    <w:rsid w:val="00A67919"/>
    <w:rsid w:val="00A67C68"/>
    <w:rsid w:val="00A722C8"/>
    <w:rsid w:val="00A72312"/>
    <w:rsid w:val="00A73B48"/>
    <w:rsid w:val="00A75764"/>
    <w:rsid w:val="00A76DDE"/>
    <w:rsid w:val="00A76E5C"/>
    <w:rsid w:val="00A77214"/>
    <w:rsid w:val="00A7739B"/>
    <w:rsid w:val="00A82339"/>
    <w:rsid w:val="00A823E2"/>
    <w:rsid w:val="00A82DE7"/>
    <w:rsid w:val="00A831A9"/>
    <w:rsid w:val="00A83712"/>
    <w:rsid w:val="00A85D03"/>
    <w:rsid w:val="00A860C6"/>
    <w:rsid w:val="00A873DB"/>
    <w:rsid w:val="00A9252E"/>
    <w:rsid w:val="00A9304C"/>
    <w:rsid w:val="00A946A7"/>
    <w:rsid w:val="00A9747C"/>
    <w:rsid w:val="00AA2C4D"/>
    <w:rsid w:val="00AA320D"/>
    <w:rsid w:val="00AA4440"/>
    <w:rsid w:val="00AA54DF"/>
    <w:rsid w:val="00AA56BC"/>
    <w:rsid w:val="00AA6484"/>
    <w:rsid w:val="00AA6B08"/>
    <w:rsid w:val="00AA746C"/>
    <w:rsid w:val="00AB1CCE"/>
    <w:rsid w:val="00AB2175"/>
    <w:rsid w:val="00AB3DD5"/>
    <w:rsid w:val="00AB532B"/>
    <w:rsid w:val="00AB654C"/>
    <w:rsid w:val="00AC484D"/>
    <w:rsid w:val="00AC4CCD"/>
    <w:rsid w:val="00AC60DC"/>
    <w:rsid w:val="00AC6BD5"/>
    <w:rsid w:val="00AC7684"/>
    <w:rsid w:val="00AD11DE"/>
    <w:rsid w:val="00AD1A84"/>
    <w:rsid w:val="00AD4DFC"/>
    <w:rsid w:val="00AD5367"/>
    <w:rsid w:val="00AD5C9F"/>
    <w:rsid w:val="00AD6EAF"/>
    <w:rsid w:val="00AD733D"/>
    <w:rsid w:val="00AD7E9B"/>
    <w:rsid w:val="00AE1730"/>
    <w:rsid w:val="00AE1D1E"/>
    <w:rsid w:val="00AE1E81"/>
    <w:rsid w:val="00AE375D"/>
    <w:rsid w:val="00AE4217"/>
    <w:rsid w:val="00AE68E4"/>
    <w:rsid w:val="00AE7923"/>
    <w:rsid w:val="00AF0772"/>
    <w:rsid w:val="00AF08D4"/>
    <w:rsid w:val="00AF2D97"/>
    <w:rsid w:val="00AF478C"/>
    <w:rsid w:val="00AF4C4D"/>
    <w:rsid w:val="00AF5E0D"/>
    <w:rsid w:val="00B00B55"/>
    <w:rsid w:val="00B02D7B"/>
    <w:rsid w:val="00B04C80"/>
    <w:rsid w:val="00B060A8"/>
    <w:rsid w:val="00B0655D"/>
    <w:rsid w:val="00B06594"/>
    <w:rsid w:val="00B07BF0"/>
    <w:rsid w:val="00B10106"/>
    <w:rsid w:val="00B1303B"/>
    <w:rsid w:val="00B1533D"/>
    <w:rsid w:val="00B161AC"/>
    <w:rsid w:val="00B16990"/>
    <w:rsid w:val="00B211BD"/>
    <w:rsid w:val="00B21D37"/>
    <w:rsid w:val="00B2223E"/>
    <w:rsid w:val="00B23E90"/>
    <w:rsid w:val="00B25F71"/>
    <w:rsid w:val="00B3084F"/>
    <w:rsid w:val="00B32A5A"/>
    <w:rsid w:val="00B33216"/>
    <w:rsid w:val="00B33636"/>
    <w:rsid w:val="00B33B59"/>
    <w:rsid w:val="00B34FF1"/>
    <w:rsid w:val="00B36519"/>
    <w:rsid w:val="00B40FBE"/>
    <w:rsid w:val="00B41330"/>
    <w:rsid w:val="00B41CB4"/>
    <w:rsid w:val="00B44C5A"/>
    <w:rsid w:val="00B453F7"/>
    <w:rsid w:val="00B45A79"/>
    <w:rsid w:val="00B46BDF"/>
    <w:rsid w:val="00B47805"/>
    <w:rsid w:val="00B55915"/>
    <w:rsid w:val="00B627F0"/>
    <w:rsid w:val="00B62ACC"/>
    <w:rsid w:val="00B6580A"/>
    <w:rsid w:val="00B65CB0"/>
    <w:rsid w:val="00B710C4"/>
    <w:rsid w:val="00B73F97"/>
    <w:rsid w:val="00B75902"/>
    <w:rsid w:val="00B77C85"/>
    <w:rsid w:val="00B814AD"/>
    <w:rsid w:val="00B83460"/>
    <w:rsid w:val="00B836CD"/>
    <w:rsid w:val="00B83D62"/>
    <w:rsid w:val="00B85539"/>
    <w:rsid w:val="00B85C7A"/>
    <w:rsid w:val="00B921CE"/>
    <w:rsid w:val="00BA1462"/>
    <w:rsid w:val="00BA54C4"/>
    <w:rsid w:val="00BA6940"/>
    <w:rsid w:val="00BA7156"/>
    <w:rsid w:val="00BB1CCB"/>
    <w:rsid w:val="00BB1D63"/>
    <w:rsid w:val="00BB1D6F"/>
    <w:rsid w:val="00BB3460"/>
    <w:rsid w:val="00BB4453"/>
    <w:rsid w:val="00BB4C14"/>
    <w:rsid w:val="00BB597E"/>
    <w:rsid w:val="00BB6E86"/>
    <w:rsid w:val="00BC0612"/>
    <w:rsid w:val="00BC0E39"/>
    <w:rsid w:val="00BC1AD2"/>
    <w:rsid w:val="00BC2639"/>
    <w:rsid w:val="00BC2969"/>
    <w:rsid w:val="00BC3608"/>
    <w:rsid w:val="00BC4529"/>
    <w:rsid w:val="00BC543F"/>
    <w:rsid w:val="00BD2C44"/>
    <w:rsid w:val="00BD3F75"/>
    <w:rsid w:val="00BD40D1"/>
    <w:rsid w:val="00BD71CB"/>
    <w:rsid w:val="00BD77DB"/>
    <w:rsid w:val="00BE0D7B"/>
    <w:rsid w:val="00BE1CC0"/>
    <w:rsid w:val="00BE3B43"/>
    <w:rsid w:val="00BE553D"/>
    <w:rsid w:val="00BE7180"/>
    <w:rsid w:val="00BF1EDA"/>
    <w:rsid w:val="00BF2D4F"/>
    <w:rsid w:val="00BF3C3D"/>
    <w:rsid w:val="00BF3E93"/>
    <w:rsid w:val="00BF7C0D"/>
    <w:rsid w:val="00C00E82"/>
    <w:rsid w:val="00C01B70"/>
    <w:rsid w:val="00C05640"/>
    <w:rsid w:val="00C076B6"/>
    <w:rsid w:val="00C111D1"/>
    <w:rsid w:val="00C11A49"/>
    <w:rsid w:val="00C154C3"/>
    <w:rsid w:val="00C207E5"/>
    <w:rsid w:val="00C2142F"/>
    <w:rsid w:val="00C21B25"/>
    <w:rsid w:val="00C22056"/>
    <w:rsid w:val="00C255CC"/>
    <w:rsid w:val="00C2577E"/>
    <w:rsid w:val="00C265B6"/>
    <w:rsid w:val="00C27E15"/>
    <w:rsid w:val="00C301BB"/>
    <w:rsid w:val="00C35D22"/>
    <w:rsid w:val="00C454D1"/>
    <w:rsid w:val="00C4736B"/>
    <w:rsid w:val="00C4761E"/>
    <w:rsid w:val="00C476E5"/>
    <w:rsid w:val="00C47BA9"/>
    <w:rsid w:val="00C516C0"/>
    <w:rsid w:val="00C52EB2"/>
    <w:rsid w:val="00C540CF"/>
    <w:rsid w:val="00C56EB6"/>
    <w:rsid w:val="00C57B2D"/>
    <w:rsid w:val="00C601FC"/>
    <w:rsid w:val="00C636DA"/>
    <w:rsid w:val="00C63711"/>
    <w:rsid w:val="00C64015"/>
    <w:rsid w:val="00C647CF"/>
    <w:rsid w:val="00C70390"/>
    <w:rsid w:val="00C70587"/>
    <w:rsid w:val="00C7734C"/>
    <w:rsid w:val="00C77533"/>
    <w:rsid w:val="00C82110"/>
    <w:rsid w:val="00C82544"/>
    <w:rsid w:val="00C85C04"/>
    <w:rsid w:val="00C87795"/>
    <w:rsid w:val="00C934A3"/>
    <w:rsid w:val="00CA1EB9"/>
    <w:rsid w:val="00CA2D44"/>
    <w:rsid w:val="00CB01F3"/>
    <w:rsid w:val="00CB029D"/>
    <w:rsid w:val="00CB4843"/>
    <w:rsid w:val="00CB485F"/>
    <w:rsid w:val="00CB4F26"/>
    <w:rsid w:val="00CB7580"/>
    <w:rsid w:val="00CC3D05"/>
    <w:rsid w:val="00CC3D68"/>
    <w:rsid w:val="00CD1701"/>
    <w:rsid w:val="00CD36E6"/>
    <w:rsid w:val="00CD4C53"/>
    <w:rsid w:val="00CD52BC"/>
    <w:rsid w:val="00CE0459"/>
    <w:rsid w:val="00CE178D"/>
    <w:rsid w:val="00CE4A01"/>
    <w:rsid w:val="00CE4F7F"/>
    <w:rsid w:val="00CE5FD8"/>
    <w:rsid w:val="00CE67E6"/>
    <w:rsid w:val="00CE6D15"/>
    <w:rsid w:val="00CF01DF"/>
    <w:rsid w:val="00CF0889"/>
    <w:rsid w:val="00CF0C6A"/>
    <w:rsid w:val="00CF152E"/>
    <w:rsid w:val="00CF1F66"/>
    <w:rsid w:val="00CF3AB6"/>
    <w:rsid w:val="00CF4CB3"/>
    <w:rsid w:val="00CF74B9"/>
    <w:rsid w:val="00D00473"/>
    <w:rsid w:val="00D012E3"/>
    <w:rsid w:val="00D01A53"/>
    <w:rsid w:val="00D13AC1"/>
    <w:rsid w:val="00D14090"/>
    <w:rsid w:val="00D14C5B"/>
    <w:rsid w:val="00D16F38"/>
    <w:rsid w:val="00D1752C"/>
    <w:rsid w:val="00D20945"/>
    <w:rsid w:val="00D212DB"/>
    <w:rsid w:val="00D2133E"/>
    <w:rsid w:val="00D2314B"/>
    <w:rsid w:val="00D2355E"/>
    <w:rsid w:val="00D245B7"/>
    <w:rsid w:val="00D2487C"/>
    <w:rsid w:val="00D273B6"/>
    <w:rsid w:val="00D2754F"/>
    <w:rsid w:val="00D27F08"/>
    <w:rsid w:val="00D27F0A"/>
    <w:rsid w:val="00D328E9"/>
    <w:rsid w:val="00D33013"/>
    <w:rsid w:val="00D36479"/>
    <w:rsid w:val="00D37056"/>
    <w:rsid w:val="00D3794E"/>
    <w:rsid w:val="00D4271E"/>
    <w:rsid w:val="00D462F0"/>
    <w:rsid w:val="00D46413"/>
    <w:rsid w:val="00D47CEE"/>
    <w:rsid w:val="00D5246F"/>
    <w:rsid w:val="00D529E7"/>
    <w:rsid w:val="00D558D6"/>
    <w:rsid w:val="00D55CD1"/>
    <w:rsid w:val="00D60B5E"/>
    <w:rsid w:val="00D646CC"/>
    <w:rsid w:val="00D651FA"/>
    <w:rsid w:val="00D672EC"/>
    <w:rsid w:val="00D70628"/>
    <w:rsid w:val="00D7079B"/>
    <w:rsid w:val="00D730CB"/>
    <w:rsid w:val="00D75E3F"/>
    <w:rsid w:val="00D7609D"/>
    <w:rsid w:val="00D83180"/>
    <w:rsid w:val="00D832A8"/>
    <w:rsid w:val="00D846CA"/>
    <w:rsid w:val="00D84FCD"/>
    <w:rsid w:val="00D875BB"/>
    <w:rsid w:val="00D900C4"/>
    <w:rsid w:val="00D92035"/>
    <w:rsid w:val="00D937A8"/>
    <w:rsid w:val="00D966C6"/>
    <w:rsid w:val="00D9765E"/>
    <w:rsid w:val="00DA38B2"/>
    <w:rsid w:val="00DA39DD"/>
    <w:rsid w:val="00DA57F7"/>
    <w:rsid w:val="00DA6EAC"/>
    <w:rsid w:val="00DB20B2"/>
    <w:rsid w:val="00DB2F2D"/>
    <w:rsid w:val="00DB4751"/>
    <w:rsid w:val="00DB6426"/>
    <w:rsid w:val="00DB7413"/>
    <w:rsid w:val="00DC0953"/>
    <w:rsid w:val="00DC0B79"/>
    <w:rsid w:val="00DC33E6"/>
    <w:rsid w:val="00DC385F"/>
    <w:rsid w:val="00DC49E0"/>
    <w:rsid w:val="00DC63C2"/>
    <w:rsid w:val="00DC683E"/>
    <w:rsid w:val="00DC6ECD"/>
    <w:rsid w:val="00DD0929"/>
    <w:rsid w:val="00DD0961"/>
    <w:rsid w:val="00DD5319"/>
    <w:rsid w:val="00DD53A1"/>
    <w:rsid w:val="00DD5C32"/>
    <w:rsid w:val="00DD662D"/>
    <w:rsid w:val="00DD6BF6"/>
    <w:rsid w:val="00DE2103"/>
    <w:rsid w:val="00DE4205"/>
    <w:rsid w:val="00DE423F"/>
    <w:rsid w:val="00DE5A82"/>
    <w:rsid w:val="00DE61E2"/>
    <w:rsid w:val="00DE630F"/>
    <w:rsid w:val="00DE7F9D"/>
    <w:rsid w:val="00DF0382"/>
    <w:rsid w:val="00DF5F70"/>
    <w:rsid w:val="00DF72C2"/>
    <w:rsid w:val="00DF7973"/>
    <w:rsid w:val="00DF7BE1"/>
    <w:rsid w:val="00E0117B"/>
    <w:rsid w:val="00E0200C"/>
    <w:rsid w:val="00E02698"/>
    <w:rsid w:val="00E02B0C"/>
    <w:rsid w:val="00E068A3"/>
    <w:rsid w:val="00E06EA6"/>
    <w:rsid w:val="00E107C6"/>
    <w:rsid w:val="00E118D4"/>
    <w:rsid w:val="00E145BF"/>
    <w:rsid w:val="00E147C7"/>
    <w:rsid w:val="00E14CF9"/>
    <w:rsid w:val="00E1562E"/>
    <w:rsid w:val="00E20DE6"/>
    <w:rsid w:val="00E22757"/>
    <w:rsid w:val="00E229F0"/>
    <w:rsid w:val="00E24DEC"/>
    <w:rsid w:val="00E261C9"/>
    <w:rsid w:val="00E30BA8"/>
    <w:rsid w:val="00E30BDD"/>
    <w:rsid w:val="00E31CA7"/>
    <w:rsid w:val="00E31D92"/>
    <w:rsid w:val="00E369D1"/>
    <w:rsid w:val="00E37D83"/>
    <w:rsid w:val="00E41077"/>
    <w:rsid w:val="00E41DD5"/>
    <w:rsid w:val="00E420A0"/>
    <w:rsid w:val="00E43024"/>
    <w:rsid w:val="00E433C2"/>
    <w:rsid w:val="00E43990"/>
    <w:rsid w:val="00E45B86"/>
    <w:rsid w:val="00E47D0F"/>
    <w:rsid w:val="00E47E36"/>
    <w:rsid w:val="00E51FCE"/>
    <w:rsid w:val="00E52960"/>
    <w:rsid w:val="00E53D2D"/>
    <w:rsid w:val="00E5718A"/>
    <w:rsid w:val="00E578EB"/>
    <w:rsid w:val="00E57E3C"/>
    <w:rsid w:val="00E61CD5"/>
    <w:rsid w:val="00E631E8"/>
    <w:rsid w:val="00E635BE"/>
    <w:rsid w:val="00E63B3A"/>
    <w:rsid w:val="00E67B06"/>
    <w:rsid w:val="00E71CCC"/>
    <w:rsid w:val="00E7362C"/>
    <w:rsid w:val="00E73673"/>
    <w:rsid w:val="00E76F01"/>
    <w:rsid w:val="00E808A0"/>
    <w:rsid w:val="00E82EE2"/>
    <w:rsid w:val="00E9622B"/>
    <w:rsid w:val="00E96EE6"/>
    <w:rsid w:val="00EA6EDA"/>
    <w:rsid w:val="00EB1B39"/>
    <w:rsid w:val="00EB2E34"/>
    <w:rsid w:val="00EB39D4"/>
    <w:rsid w:val="00EC21A7"/>
    <w:rsid w:val="00EC38D5"/>
    <w:rsid w:val="00ED082B"/>
    <w:rsid w:val="00ED1712"/>
    <w:rsid w:val="00ED20E0"/>
    <w:rsid w:val="00ED2FC0"/>
    <w:rsid w:val="00ED3F2F"/>
    <w:rsid w:val="00ED74EA"/>
    <w:rsid w:val="00EE34CC"/>
    <w:rsid w:val="00EE6DF8"/>
    <w:rsid w:val="00EE783E"/>
    <w:rsid w:val="00EF18D9"/>
    <w:rsid w:val="00EF4644"/>
    <w:rsid w:val="00EF5AF9"/>
    <w:rsid w:val="00F00894"/>
    <w:rsid w:val="00F00CC0"/>
    <w:rsid w:val="00F010E9"/>
    <w:rsid w:val="00F02A07"/>
    <w:rsid w:val="00F04271"/>
    <w:rsid w:val="00F04EA3"/>
    <w:rsid w:val="00F054DB"/>
    <w:rsid w:val="00F07917"/>
    <w:rsid w:val="00F12CB0"/>
    <w:rsid w:val="00F17EDF"/>
    <w:rsid w:val="00F204F6"/>
    <w:rsid w:val="00F22397"/>
    <w:rsid w:val="00F23452"/>
    <w:rsid w:val="00F263B6"/>
    <w:rsid w:val="00F26DC2"/>
    <w:rsid w:val="00F27145"/>
    <w:rsid w:val="00F31214"/>
    <w:rsid w:val="00F31DB1"/>
    <w:rsid w:val="00F33CF5"/>
    <w:rsid w:val="00F351F9"/>
    <w:rsid w:val="00F42EF7"/>
    <w:rsid w:val="00F43389"/>
    <w:rsid w:val="00F444D2"/>
    <w:rsid w:val="00F45D7A"/>
    <w:rsid w:val="00F46494"/>
    <w:rsid w:val="00F474C2"/>
    <w:rsid w:val="00F52FD3"/>
    <w:rsid w:val="00F55A86"/>
    <w:rsid w:val="00F56702"/>
    <w:rsid w:val="00F571E2"/>
    <w:rsid w:val="00F6336B"/>
    <w:rsid w:val="00F63C18"/>
    <w:rsid w:val="00F6431F"/>
    <w:rsid w:val="00F643F0"/>
    <w:rsid w:val="00F64D4B"/>
    <w:rsid w:val="00F65A79"/>
    <w:rsid w:val="00F65AA2"/>
    <w:rsid w:val="00F674D5"/>
    <w:rsid w:val="00F709A9"/>
    <w:rsid w:val="00F71243"/>
    <w:rsid w:val="00F7204D"/>
    <w:rsid w:val="00F74EAB"/>
    <w:rsid w:val="00F75F8D"/>
    <w:rsid w:val="00F8104B"/>
    <w:rsid w:val="00F81352"/>
    <w:rsid w:val="00F81593"/>
    <w:rsid w:val="00F81EB0"/>
    <w:rsid w:val="00F821A4"/>
    <w:rsid w:val="00F828B6"/>
    <w:rsid w:val="00F83C58"/>
    <w:rsid w:val="00F84420"/>
    <w:rsid w:val="00F85819"/>
    <w:rsid w:val="00F85FB7"/>
    <w:rsid w:val="00F85FC8"/>
    <w:rsid w:val="00F901AA"/>
    <w:rsid w:val="00F90973"/>
    <w:rsid w:val="00F912B9"/>
    <w:rsid w:val="00F93D15"/>
    <w:rsid w:val="00F9497B"/>
    <w:rsid w:val="00F956FE"/>
    <w:rsid w:val="00F96518"/>
    <w:rsid w:val="00FA08DF"/>
    <w:rsid w:val="00FA1163"/>
    <w:rsid w:val="00FA1350"/>
    <w:rsid w:val="00FA5CD0"/>
    <w:rsid w:val="00FA5FE1"/>
    <w:rsid w:val="00FA6149"/>
    <w:rsid w:val="00FA6A4E"/>
    <w:rsid w:val="00FB0363"/>
    <w:rsid w:val="00FB1364"/>
    <w:rsid w:val="00FB2846"/>
    <w:rsid w:val="00FB5AF7"/>
    <w:rsid w:val="00FC2B00"/>
    <w:rsid w:val="00FC3979"/>
    <w:rsid w:val="00FC3D74"/>
    <w:rsid w:val="00FC77C2"/>
    <w:rsid w:val="00FD0719"/>
    <w:rsid w:val="00FD2E31"/>
    <w:rsid w:val="00FD302D"/>
    <w:rsid w:val="00FD3298"/>
    <w:rsid w:val="00FD38C7"/>
    <w:rsid w:val="00FD6A84"/>
    <w:rsid w:val="00FD706D"/>
    <w:rsid w:val="00FD7B60"/>
    <w:rsid w:val="00FE0B63"/>
    <w:rsid w:val="00FE0E02"/>
    <w:rsid w:val="00FE0E7C"/>
    <w:rsid w:val="00FE1E1C"/>
    <w:rsid w:val="00FE3747"/>
    <w:rsid w:val="00FE5423"/>
    <w:rsid w:val="00FE6AF4"/>
    <w:rsid w:val="00FE7A5E"/>
    <w:rsid w:val="00FF2640"/>
    <w:rsid w:val="00FF330F"/>
    <w:rsid w:val="00FF6480"/>
    <w:rsid w:val="00FF7F7A"/>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F85F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MS Mincho" w:hAnsi="Century" w:cs="Times New Roman"/>
        <w:lang w:val="en-IN"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5BF"/>
    <w:pPr>
      <w:widowControl w:val="0"/>
      <w:jc w:val="both"/>
    </w:pPr>
    <w:rPr>
      <w:kern w:val="2"/>
      <w:sz w:val="21"/>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B7413"/>
    <w:rPr>
      <w:sz w:val="18"/>
      <w:szCs w:val="18"/>
    </w:rPr>
  </w:style>
  <w:style w:type="paragraph" w:styleId="CommentText">
    <w:name w:val="annotation text"/>
    <w:basedOn w:val="Normal"/>
    <w:link w:val="CommentTextChar"/>
    <w:uiPriority w:val="99"/>
    <w:unhideWhenUsed/>
    <w:rsid w:val="00DB7413"/>
    <w:pPr>
      <w:jc w:val="left"/>
    </w:pPr>
  </w:style>
  <w:style w:type="character" w:customStyle="1" w:styleId="CommentTextChar">
    <w:name w:val="Comment Text Char"/>
    <w:basedOn w:val="DefaultParagraphFont"/>
    <w:link w:val="CommentText"/>
    <w:uiPriority w:val="99"/>
    <w:rsid w:val="00DB7413"/>
  </w:style>
  <w:style w:type="paragraph" w:styleId="CommentSubject">
    <w:name w:val="annotation subject"/>
    <w:basedOn w:val="CommentText"/>
    <w:next w:val="CommentText"/>
    <w:link w:val="CommentSubjectChar"/>
    <w:uiPriority w:val="99"/>
    <w:semiHidden/>
    <w:unhideWhenUsed/>
    <w:rsid w:val="0059620F"/>
    <w:rPr>
      <w:b/>
      <w:bCs/>
      <w:kern w:val="0"/>
      <w:sz w:val="20"/>
      <w:szCs w:val="20"/>
    </w:rPr>
  </w:style>
  <w:style w:type="character" w:customStyle="1" w:styleId="CommentSubjectChar">
    <w:name w:val="Comment Subject Char"/>
    <w:link w:val="CommentSubject"/>
    <w:uiPriority w:val="99"/>
    <w:semiHidden/>
    <w:rsid w:val="00DB7413"/>
    <w:rPr>
      <w:b/>
      <w:bCs/>
    </w:rPr>
  </w:style>
  <w:style w:type="paragraph" w:styleId="BalloonText">
    <w:name w:val="Balloon Text"/>
    <w:basedOn w:val="Normal"/>
    <w:link w:val="BalloonTextChar"/>
    <w:uiPriority w:val="99"/>
    <w:semiHidden/>
    <w:unhideWhenUsed/>
    <w:rsid w:val="0059620F"/>
    <w:rPr>
      <w:rFonts w:ascii="Arial" w:eastAsia="MS Gothic" w:hAnsi="Arial"/>
      <w:kern w:val="0"/>
      <w:sz w:val="18"/>
      <w:szCs w:val="18"/>
    </w:rPr>
  </w:style>
  <w:style w:type="character" w:customStyle="1" w:styleId="BalloonTextChar">
    <w:name w:val="Balloon Text Char"/>
    <w:link w:val="BalloonText"/>
    <w:uiPriority w:val="99"/>
    <w:semiHidden/>
    <w:rsid w:val="00DB7413"/>
    <w:rPr>
      <w:rFonts w:ascii="Arial" w:eastAsia="MS Gothic" w:hAnsi="Arial"/>
      <w:sz w:val="18"/>
      <w:szCs w:val="18"/>
    </w:rPr>
  </w:style>
  <w:style w:type="paragraph" w:styleId="Header">
    <w:name w:val="header"/>
    <w:basedOn w:val="Normal"/>
    <w:link w:val="HeaderChar"/>
    <w:uiPriority w:val="99"/>
    <w:unhideWhenUsed/>
    <w:rsid w:val="0094629C"/>
    <w:pPr>
      <w:tabs>
        <w:tab w:val="center" w:pos="4252"/>
        <w:tab w:val="right" w:pos="8504"/>
      </w:tabs>
      <w:snapToGrid w:val="0"/>
    </w:pPr>
  </w:style>
  <w:style w:type="character" w:customStyle="1" w:styleId="HeaderChar">
    <w:name w:val="Header Char"/>
    <w:basedOn w:val="DefaultParagraphFont"/>
    <w:link w:val="Header"/>
    <w:uiPriority w:val="99"/>
    <w:rsid w:val="0094629C"/>
  </w:style>
  <w:style w:type="paragraph" w:styleId="Footer">
    <w:name w:val="footer"/>
    <w:basedOn w:val="Normal"/>
    <w:link w:val="FooterChar"/>
    <w:uiPriority w:val="99"/>
    <w:unhideWhenUsed/>
    <w:rsid w:val="0094629C"/>
    <w:pPr>
      <w:tabs>
        <w:tab w:val="center" w:pos="4252"/>
        <w:tab w:val="right" w:pos="8504"/>
      </w:tabs>
      <w:snapToGrid w:val="0"/>
    </w:pPr>
  </w:style>
  <w:style w:type="character" w:customStyle="1" w:styleId="FooterChar">
    <w:name w:val="Footer Char"/>
    <w:basedOn w:val="DefaultParagraphFont"/>
    <w:link w:val="Footer"/>
    <w:uiPriority w:val="99"/>
    <w:rsid w:val="0094629C"/>
  </w:style>
  <w:style w:type="character" w:styleId="Emphasis">
    <w:name w:val="Emphasis"/>
    <w:uiPriority w:val="20"/>
    <w:qFormat/>
    <w:rsid w:val="00A33286"/>
    <w:rPr>
      <w:b/>
      <w:bCs/>
      <w:i w:val="0"/>
      <w:iCs w:val="0"/>
    </w:rPr>
  </w:style>
  <w:style w:type="character" w:styleId="Strong">
    <w:name w:val="Strong"/>
    <w:uiPriority w:val="22"/>
    <w:qFormat/>
    <w:rsid w:val="005C52FE"/>
    <w:rPr>
      <w:b/>
      <w:bCs/>
    </w:rPr>
  </w:style>
  <w:style w:type="paragraph" w:styleId="Revision">
    <w:name w:val="Revision"/>
    <w:hidden/>
    <w:uiPriority w:val="99"/>
    <w:semiHidden/>
    <w:rsid w:val="00075DCB"/>
    <w:rPr>
      <w:kern w:val="2"/>
      <w:sz w:val="21"/>
      <w:szCs w:val="22"/>
      <w:lang w:val="en-US"/>
    </w:rPr>
  </w:style>
  <w:style w:type="character" w:styleId="Hyperlink">
    <w:name w:val="Hyperlink"/>
    <w:semiHidden/>
    <w:unhideWhenUsed/>
    <w:rsid w:val="008B257C"/>
    <w:rPr>
      <w:strike w:val="0"/>
      <w:dstrike w:val="0"/>
      <w:color w:val="0000FF"/>
      <w:u w:val="none"/>
      <w:effect w:val="none"/>
    </w:rPr>
  </w:style>
  <w:style w:type="character" w:styleId="LineNumber">
    <w:name w:val="line number"/>
    <w:basedOn w:val="DefaultParagraphFont"/>
    <w:uiPriority w:val="99"/>
    <w:semiHidden/>
    <w:unhideWhenUsed/>
    <w:rsid w:val="008B257C"/>
  </w:style>
  <w:style w:type="table" w:styleId="TableGrid">
    <w:name w:val="Table Grid"/>
    <w:basedOn w:val="TableNormal"/>
    <w:uiPriority w:val="59"/>
    <w:rsid w:val="000E4945"/>
    <w:rPr>
      <w:rFonts w:asciiTheme="minorHAnsi" w:eastAsiaTheme="minorEastAsia" w:hAnsiTheme="minorHAnsi" w:cstheme="minorBidi"/>
      <w:kern w:val="2"/>
      <w:sz w:val="21"/>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
    <w:name w:val="Light Grid"/>
    <w:basedOn w:val="TableNormal"/>
    <w:uiPriority w:val="62"/>
    <w:rsid w:val="000E4945"/>
    <w:rPr>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MS Mincho" w:hAnsi="Century" w:cs="Times New Roman"/>
        <w:lang w:val="en-IN"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5BF"/>
    <w:pPr>
      <w:widowControl w:val="0"/>
      <w:jc w:val="both"/>
    </w:pPr>
    <w:rPr>
      <w:kern w:val="2"/>
      <w:sz w:val="21"/>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B7413"/>
    <w:rPr>
      <w:sz w:val="18"/>
      <w:szCs w:val="18"/>
    </w:rPr>
  </w:style>
  <w:style w:type="paragraph" w:styleId="CommentText">
    <w:name w:val="annotation text"/>
    <w:basedOn w:val="Normal"/>
    <w:link w:val="CommentTextChar"/>
    <w:uiPriority w:val="99"/>
    <w:unhideWhenUsed/>
    <w:rsid w:val="00DB7413"/>
    <w:pPr>
      <w:jc w:val="left"/>
    </w:pPr>
  </w:style>
  <w:style w:type="character" w:customStyle="1" w:styleId="CommentTextChar">
    <w:name w:val="Comment Text Char"/>
    <w:basedOn w:val="DefaultParagraphFont"/>
    <w:link w:val="CommentText"/>
    <w:uiPriority w:val="99"/>
    <w:rsid w:val="00DB7413"/>
  </w:style>
  <w:style w:type="paragraph" w:styleId="CommentSubject">
    <w:name w:val="annotation subject"/>
    <w:basedOn w:val="CommentText"/>
    <w:next w:val="CommentText"/>
    <w:link w:val="CommentSubjectChar"/>
    <w:uiPriority w:val="99"/>
    <w:semiHidden/>
    <w:unhideWhenUsed/>
    <w:rsid w:val="0059620F"/>
    <w:rPr>
      <w:b/>
      <w:bCs/>
      <w:kern w:val="0"/>
      <w:sz w:val="20"/>
      <w:szCs w:val="20"/>
    </w:rPr>
  </w:style>
  <w:style w:type="character" w:customStyle="1" w:styleId="CommentSubjectChar">
    <w:name w:val="Comment Subject Char"/>
    <w:link w:val="CommentSubject"/>
    <w:uiPriority w:val="99"/>
    <w:semiHidden/>
    <w:rsid w:val="00DB7413"/>
    <w:rPr>
      <w:b/>
      <w:bCs/>
    </w:rPr>
  </w:style>
  <w:style w:type="paragraph" w:styleId="BalloonText">
    <w:name w:val="Balloon Text"/>
    <w:basedOn w:val="Normal"/>
    <w:link w:val="BalloonTextChar"/>
    <w:uiPriority w:val="99"/>
    <w:semiHidden/>
    <w:unhideWhenUsed/>
    <w:rsid w:val="0059620F"/>
    <w:rPr>
      <w:rFonts w:ascii="Arial" w:eastAsia="MS Gothic" w:hAnsi="Arial"/>
      <w:kern w:val="0"/>
      <w:sz w:val="18"/>
      <w:szCs w:val="18"/>
    </w:rPr>
  </w:style>
  <w:style w:type="character" w:customStyle="1" w:styleId="BalloonTextChar">
    <w:name w:val="Balloon Text Char"/>
    <w:link w:val="BalloonText"/>
    <w:uiPriority w:val="99"/>
    <w:semiHidden/>
    <w:rsid w:val="00DB7413"/>
    <w:rPr>
      <w:rFonts w:ascii="Arial" w:eastAsia="MS Gothic" w:hAnsi="Arial"/>
      <w:sz w:val="18"/>
      <w:szCs w:val="18"/>
    </w:rPr>
  </w:style>
  <w:style w:type="paragraph" w:styleId="Header">
    <w:name w:val="header"/>
    <w:basedOn w:val="Normal"/>
    <w:link w:val="HeaderChar"/>
    <w:uiPriority w:val="99"/>
    <w:unhideWhenUsed/>
    <w:rsid w:val="0094629C"/>
    <w:pPr>
      <w:tabs>
        <w:tab w:val="center" w:pos="4252"/>
        <w:tab w:val="right" w:pos="8504"/>
      </w:tabs>
      <w:snapToGrid w:val="0"/>
    </w:pPr>
  </w:style>
  <w:style w:type="character" w:customStyle="1" w:styleId="HeaderChar">
    <w:name w:val="Header Char"/>
    <w:basedOn w:val="DefaultParagraphFont"/>
    <w:link w:val="Header"/>
    <w:uiPriority w:val="99"/>
    <w:rsid w:val="0094629C"/>
  </w:style>
  <w:style w:type="paragraph" w:styleId="Footer">
    <w:name w:val="footer"/>
    <w:basedOn w:val="Normal"/>
    <w:link w:val="FooterChar"/>
    <w:uiPriority w:val="99"/>
    <w:unhideWhenUsed/>
    <w:rsid w:val="0094629C"/>
    <w:pPr>
      <w:tabs>
        <w:tab w:val="center" w:pos="4252"/>
        <w:tab w:val="right" w:pos="8504"/>
      </w:tabs>
      <w:snapToGrid w:val="0"/>
    </w:pPr>
  </w:style>
  <w:style w:type="character" w:customStyle="1" w:styleId="FooterChar">
    <w:name w:val="Footer Char"/>
    <w:basedOn w:val="DefaultParagraphFont"/>
    <w:link w:val="Footer"/>
    <w:uiPriority w:val="99"/>
    <w:rsid w:val="0094629C"/>
  </w:style>
  <w:style w:type="character" w:styleId="Emphasis">
    <w:name w:val="Emphasis"/>
    <w:uiPriority w:val="20"/>
    <w:qFormat/>
    <w:rsid w:val="00A33286"/>
    <w:rPr>
      <w:b/>
      <w:bCs/>
      <w:i w:val="0"/>
      <w:iCs w:val="0"/>
    </w:rPr>
  </w:style>
  <w:style w:type="character" w:styleId="Strong">
    <w:name w:val="Strong"/>
    <w:uiPriority w:val="22"/>
    <w:qFormat/>
    <w:rsid w:val="005C52FE"/>
    <w:rPr>
      <w:b/>
      <w:bCs/>
    </w:rPr>
  </w:style>
  <w:style w:type="paragraph" w:styleId="Revision">
    <w:name w:val="Revision"/>
    <w:hidden/>
    <w:uiPriority w:val="99"/>
    <w:semiHidden/>
    <w:rsid w:val="00075DCB"/>
    <w:rPr>
      <w:kern w:val="2"/>
      <w:sz w:val="21"/>
      <w:szCs w:val="22"/>
      <w:lang w:val="en-US"/>
    </w:rPr>
  </w:style>
  <w:style w:type="character" w:styleId="Hyperlink">
    <w:name w:val="Hyperlink"/>
    <w:semiHidden/>
    <w:unhideWhenUsed/>
    <w:rsid w:val="008B257C"/>
    <w:rPr>
      <w:strike w:val="0"/>
      <w:dstrike w:val="0"/>
      <w:color w:val="0000FF"/>
      <w:u w:val="none"/>
      <w:effect w:val="none"/>
    </w:rPr>
  </w:style>
  <w:style w:type="character" w:styleId="LineNumber">
    <w:name w:val="line number"/>
    <w:basedOn w:val="DefaultParagraphFont"/>
    <w:uiPriority w:val="99"/>
    <w:semiHidden/>
    <w:unhideWhenUsed/>
    <w:rsid w:val="008B257C"/>
  </w:style>
  <w:style w:type="table" w:styleId="TableGrid">
    <w:name w:val="Table Grid"/>
    <w:basedOn w:val="TableNormal"/>
    <w:uiPriority w:val="59"/>
    <w:rsid w:val="000E4945"/>
    <w:rPr>
      <w:rFonts w:asciiTheme="minorHAnsi" w:eastAsiaTheme="minorEastAsia" w:hAnsiTheme="minorHAnsi" w:cstheme="minorBidi"/>
      <w:kern w:val="2"/>
      <w:sz w:val="21"/>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
    <w:name w:val="Light Grid"/>
    <w:basedOn w:val="TableNormal"/>
    <w:uiPriority w:val="62"/>
    <w:rsid w:val="000E4945"/>
    <w:rPr>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1250712">
      <w:bodyDiv w:val="1"/>
      <w:marLeft w:val="0"/>
      <w:marRight w:val="0"/>
      <w:marTop w:val="0"/>
      <w:marBottom w:val="0"/>
      <w:divBdr>
        <w:top w:val="none" w:sz="0" w:space="0" w:color="auto"/>
        <w:left w:val="none" w:sz="0" w:space="0" w:color="auto"/>
        <w:bottom w:val="none" w:sz="0" w:space="0" w:color="auto"/>
        <w:right w:val="none" w:sz="0" w:space="0" w:color="auto"/>
      </w:divBdr>
    </w:div>
    <w:div w:id="1890994116">
      <w:bodyDiv w:val="1"/>
      <w:marLeft w:val="0"/>
      <w:marRight w:val="0"/>
      <w:marTop w:val="0"/>
      <w:marBottom w:val="0"/>
      <w:divBdr>
        <w:top w:val="none" w:sz="0" w:space="0" w:color="auto"/>
        <w:left w:val="none" w:sz="0" w:space="0" w:color="auto"/>
        <w:bottom w:val="none" w:sz="0" w:space="0" w:color="auto"/>
        <w:right w:val="none" w:sz="0" w:space="0" w:color="auto"/>
      </w:divBdr>
    </w:div>
    <w:div w:id="2029212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05ACEF-2C8F-4F67-9B1A-8A3808424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663</Characters>
  <Application>Microsoft Office Word</Application>
  <DocSecurity>0</DocSecurity>
  <Lines>5</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Title</vt:lpstr>
      <vt:lpstr>Title</vt:lpstr>
    </vt:vector>
  </TitlesOfParts>
  <Company/>
  <LinksUpToDate>false</LinksUpToDate>
  <CharactersWithSpaces>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Rie Chiba</dc:creator>
  <cp:lastModifiedBy>Galola, Marie</cp:lastModifiedBy>
  <cp:revision>2</cp:revision>
  <cp:lastPrinted>2015-11-01T07:27:00Z</cp:lastPrinted>
  <dcterms:created xsi:type="dcterms:W3CDTF">2016-02-04T23:10:00Z</dcterms:created>
  <dcterms:modified xsi:type="dcterms:W3CDTF">2016-02-04T23:10:00Z</dcterms:modified>
</cp:coreProperties>
</file>